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3397"/>
      </w:tblGrid>
      <w:tr w:rsidR="0018416A" w:rsidRPr="00DE4776" w14:paraId="68FA9F3E" w14:textId="77777777" w:rsidTr="009F1EE9">
        <w:tc>
          <w:tcPr>
            <w:tcW w:w="9062" w:type="dxa"/>
            <w:gridSpan w:val="2"/>
            <w:tcBorders>
              <w:bottom w:val="single" w:sz="4" w:space="0" w:color="auto"/>
            </w:tcBorders>
            <w:vAlign w:val="center"/>
          </w:tcPr>
          <w:p w14:paraId="7FBF4D04" w14:textId="77777777" w:rsidR="0018416A" w:rsidRPr="002712CE" w:rsidRDefault="0018416A" w:rsidP="00944A85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bookmarkStart w:id="0" w:name="_Hlk145667076"/>
            <w:r>
              <w:rPr>
                <w:b/>
                <w:bCs/>
                <w:sz w:val="20"/>
                <w:szCs w:val="20"/>
                <w:lang w:val="en-GB"/>
              </w:rPr>
              <w:t xml:space="preserve">Supplemental </w:t>
            </w:r>
            <w:r w:rsidRPr="002712CE">
              <w:rPr>
                <w:b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2712CE">
              <w:rPr>
                <w:b/>
                <w:bCs/>
                <w:sz w:val="20"/>
                <w:szCs w:val="20"/>
                <w:lang w:val="en-GB"/>
              </w:rPr>
              <w:t xml:space="preserve">.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Detailed Findings </w:t>
            </w:r>
            <w:proofErr w:type="gramStart"/>
            <w:r>
              <w:rPr>
                <w:b/>
                <w:bCs/>
                <w:sz w:val="20"/>
                <w:szCs w:val="20"/>
                <w:lang w:val="en-GB"/>
              </w:rPr>
              <w:t>Of</w:t>
            </w:r>
            <w:proofErr w:type="gramEnd"/>
            <w:r>
              <w:rPr>
                <w:b/>
                <w:bCs/>
                <w:sz w:val="20"/>
                <w:szCs w:val="20"/>
                <w:lang w:val="en-GB"/>
              </w:rPr>
              <w:t xml:space="preserve"> The 26 Cardiac Magnetic Resonance Imaging</w:t>
            </w:r>
          </w:p>
        </w:tc>
      </w:tr>
      <w:tr w:rsidR="0018416A" w:rsidRPr="00692124" w14:paraId="7E7864FC" w14:textId="77777777" w:rsidTr="009F1EE9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71BBF30C" w14:textId="77777777" w:rsidR="0018416A" w:rsidRPr="002712CE" w:rsidRDefault="0018416A" w:rsidP="00944A85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2712CE">
              <w:rPr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2681848" w14:textId="77777777" w:rsidR="0018416A" w:rsidRPr="002712CE" w:rsidRDefault="0018416A" w:rsidP="00944A85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2712CE">
              <w:rPr>
                <w:b/>
                <w:bCs/>
                <w:sz w:val="20"/>
                <w:szCs w:val="20"/>
                <w:lang w:val="en-GB"/>
              </w:rPr>
              <w:t>n=</w:t>
            </w:r>
            <w:r>
              <w:rPr>
                <w:b/>
                <w:bCs/>
                <w:sz w:val="20"/>
                <w:szCs w:val="20"/>
                <w:lang w:val="en-GB"/>
              </w:rPr>
              <w:t>26</w:t>
            </w:r>
          </w:p>
        </w:tc>
      </w:tr>
      <w:tr w:rsidR="0018416A" w:rsidRPr="00E06823" w14:paraId="295E97BB" w14:textId="77777777" w:rsidTr="009F1EE9">
        <w:tc>
          <w:tcPr>
            <w:tcW w:w="5665" w:type="dxa"/>
            <w:tcBorders>
              <w:top w:val="single" w:sz="4" w:space="0" w:color="auto"/>
            </w:tcBorders>
          </w:tcPr>
          <w:p w14:paraId="6BC707CA" w14:textId="77777777" w:rsidR="0018416A" w:rsidRPr="007634BB" w:rsidRDefault="0018416A" w:rsidP="00944A8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34BB">
              <w:rPr>
                <w:sz w:val="20"/>
                <w:szCs w:val="20"/>
                <w:lang w:val="en-GB"/>
              </w:rPr>
              <w:t>Time from admission to CMR, days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4D82AE1E" w14:textId="77777777" w:rsidR="0018416A" w:rsidRPr="007634BB" w:rsidRDefault="0018416A" w:rsidP="00944A8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634BB">
              <w:rPr>
                <w:sz w:val="20"/>
                <w:szCs w:val="20"/>
                <w:lang w:val="en-GB"/>
              </w:rPr>
              <w:t>17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7634BB">
              <w:rPr>
                <w:sz w:val="20"/>
                <w:szCs w:val="20"/>
                <w:lang w:val="en-GB"/>
              </w:rPr>
              <w:t>[9-33]</w:t>
            </w:r>
          </w:p>
        </w:tc>
      </w:tr>
      <w:tr w:rsidR="0018416A" w:rsidRPr="00692124" w14:paraId="121645A0" w14:textId="77777777" w:rsidTr="009F1EE9">
        <w:tc>
          <w:tcPr>
            <w:tcW w:w="5665" w:type="dxa"/>
          </w:tcPr>
          <w:p w14:paraId="2CEFAAD0" w14:textId="77777777" w:rsidR="0018416A" w:rsidRPr="002712CE" w:rsidRDefault="0018416A" w:rsidP="00944A85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rly gadolinium enhancement</w:t>
            </w:r>
          </w:p>
        </w:tc>
        <w:tc>
          <w:tcPr>
            <w:tcW w:w="3397" w:type="dxa"/>
          </w:tcPr>
          <w:p w14:paraId="0178CB27" w14:textId="77777777" w:rsidR="0018416A" w:rsidRPr="00140B3E" w:rsidRDefault="0018416A" w:rsidP="00944A8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40B3E">
              <w:rPr>
                <w:sz w:val="20"/>
                <w:szCs w:val="20"/>
                <w:lang w:val="en-GB"/>
              </w:rPr>
              <w:t>11/23 (48)</w:t>
            </w:r>
          </w:p>
        </w:tc>
      </w:tr>
      <w:tr w:rsidR="0018416A" w:rsidRPr="00692124" w14:paraId="01ACD76D" w14:textId="77777777" w:rsidTr="009F1EE9">
        <w:tc>
          <w:tcPr>
            <w:tcW w:w="5665" w:type="dxa"/>
          </w:tcPr>
          <w:p w14:paraId="7B79D647" w14:textId="77777777" w:rsidR="0018416A" w:rsidRPr="002712CE" w:rsidRDefault="0018416A" w:rsidP="00944A85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te gadolinium enhancement</w:t>
            </w:r>
          </w:p>
        </w:tc>
        <w:tc>
          <w:tcPr>
            <w:tcW w:w="3397" w:type="dxa"/>
          </w:tcPr>
          <w:p w14:paraId="0C1E4E41" w14:textId="77777777" w:rsidR="0018416A" w:rsidRPr="00140B3E" w:rsidRDefault="0018416A" w:rsidP="00944A8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40B3E">
              <w:rPr>
                <w:sz w:val="20"/>
                <w:szCs w:val="20"/>
                <w:lang w:val="en-GB"/>
              </w:rPr>
              <w:t>16/24 (67)</w:t>
            </w:r>
          </w:p>
        </w:tc>
      </w:tr>
      <w:tr w:rsidR="0018416A" w:rsidRPr="005533C3" w14:paraId="55087A41" w14:textId="77777777" w:rsidTr="009F1EE9">
        <w:tc>
          <w:tcPr>
            <w:tcW w:w="5665" w:type="dxa"/>
          </w:tcPr>
          <w:p w14:paraId="5ED132D5" w14:textId="77777777" w:rsidR="0018416A" w:rsidRPr="002712CE" w:rsidRDefault="0018416A" w:rsidP="00944A85">
            <w:pPr>
              <w:spacing w:line="480" w:lineRule="auto"/>
              <w:ind w:left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 of LGE</w:t>
            </w:r>
          </w:p>
        </w:tc>
        <w:tc>
          <w:tcPr>
            <w:tcW w:w="3397" w:type="dxa"/>
          </w:tcPr>
          <w:p w14:paraId="1A98051A" w14:textId="77777777" w:rsidR="0018416A" w:rsidRPr="00140B3E" w:rsidRDefault="0018416A" w:rsidP="00944A85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18416A" w:rsidRPr="005533C3" w14:paraId="3E97F96A" w14:textId="77777777" w:rsidTr="009F1EE9">
        <w:tc>
          <w:tcPr>
            <w:tcW w:w="5665" w:type="dxa"/>
          </w:tcPr>
          <w:p w14:paraId="4146F837" w14:textId="77777777" w:rsidR="0018416A" w:rsidRPr="002712CE" w:rsidRDefault="0018416A" w:rsidP="00944A85">
            <w:pPr>
              <w:spacing w:line="480" w:lineRule="auto"/>
              <w:ind w:left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ural</w:t>
            </w:r>
          </w:p>
        </w:tc>
        <w:tc>
          <w:tcPr>
            <w:tcW w:w="3397" w:type="dxa"/>
          </w:tcPr>
          <w:p w14:paraId="5AAD1F55" w14:textId="77777777" w:rsidR="0018416A" w:rsidRPr="00140B3E" w:rsidRDefault="0018416A" w:rsidP="00944A8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40B3E">
              <w:rPr>
                <w:sz w:val="20"/>
                <w:szCs w:val="20"/>
                <w:lang w:val="en-GB"/>
              </w:rPr>
              <w:t>1/23 (4)</w:t>
            </w:r>
          </w:p>
        </w:tc>
      </w:tr>
      <w:tr w:rsidR="0018416A" w:rsidRPr="004836D4" w14:paraId="36FCC1F7" w14:textId="77777777" w:rsidTr="009F1EE9">
        <w:tc>
          <w:tcPr>
            <w:tcW w:w="5665" w:type="dxa"/>
          </w:tcPr>
          <w:p w14:paraId="674822CF" w14:textId="77777777" w:rsidR="0018416A" w:rsidRPr="002712CE" w:rsidRDefault="0018416A" w:rsidP="00944A85">
            <w:pPr>
              <w:spacing w:line="480" w:lineRule="auto"/>
              <w:ind w:left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epicardial</w:t>
            </w:r>
          </w:p>
        </w:tc>
        <w:tc>
          <w:tcPr>
            <w:tcW w:w="3397" w:type="dxa"/>
          </w:tcPr>
          <w:p w14:paraId="556C4E18" w14:textId="77777777" w:rsidR="0018416A" w:rsidRPr="00140B3E" w:rsidRDefault="0018416A" w:rsidP="00944A8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40B3E">
              <w:rPr>
                <w:sz w:val="20"/>
                <w:szCs w:val="20"/>
                <w:lang w:val="en-GB"/>
              </w:rPr>
              <w:t>14/23 (61)</w:t>
            </w:r>
          </w:p>
        </w:tc>
      </w:tr>
      <w:tr w:rsidR="0018416A" w:rsidRPr="004836D4" w14:paraId="456E4C8D" w14:textId="77777777" w:rsidTr="009F1EE9">
        <w:tc>
          <w:tcPr>
            <w:tcW w:w="5665" w:type="dxa"/>
          </w:tcPr>
          <w:p w14:paraId="19A9F301" w14:textId="77777777" w:rsidR="0018416A" w:rsidRDefault="0018416A" w:rsidP="00944A85">
            <w:pPr>
              <w:spacing w:line="480" w:lineRule="auto"/>
              <w:ind w:left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sent</w:t>
            </w:r>
          </w:p>
        </w:tc>
        <w:tc>
          <w:tcPr>
            <w:tcW w:w="3397" w:type="dxa"/>
          </w:tcPr>
          <w:p w14:paraId="27DC31C6" w14:textId="77777777" w:rsidR="0018416A" w:rsidRPr="00140B3E" w:rsidRDefault="0018416A" w:rsidP="00944A8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40B3E">
              <w:rPr>
                <w:sz w:val="20"/>
                <w:szCs w:val="20"/>
                <w:lang w:val="en-GB"/>
              </w:rPr>
              <w:t>7/23 (30)</w:t>
            </w:r>
          </w:p>
        </w:tc>
      </w:tr>
      <w:tr w:rsidR="0018416A" w:rsidRPr="005533C3" w14:paraId="449FC09E" w14:textId="77777777" w:rsidTr="009F1EE9">
        <w:tc>
          <w:tcPr>
            <w:tcW w:w="5665" w:type="dxa"/>
          </w:tcPr>
          <w:p w14:paraId="337B8BF9" w14:textId="77777777" w:rsidR="0018416A" w:rsidRPr="002712CE" w:rsidRDefault="0018416A" w:rsidP="00944A85">
            <w:pPr>
              <w:spacing w:line="480" w:lineRule="auto"/>
              <w:ind w:left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LGE</w:t>
            </w:r>
          </w:p>
        </w:tc>
        <w:tc>
          <w:tcPr>
            <w:tcW w:w="3397" w:type="dxa"/>
          </w:tcPr>
          <w:p w14:paraId="25B5A5A0" w14:textId="77777777" w:rsidR="0018416A" w:rsidRPr="002712CE" w:rsidRDefault="0018416A" w:rsidP="00944A85">
            <w:pPr>
              <w:spacing w:line="480" w:lineRule="auto"/>
              <w:rPr>
                <w:sz w:val="20"/>
                <w:szCs w:val="20"/>
                <w:highlight w:val="yellow"/>
                <w:lang w:val="en-GB"/>
              </w:rPr>
            </w:pPr>
            <w:r w:rsidRPr="00140B3E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140B3E">
              <w:rPr>
                <w:sz w:val="20"/>
                <w:szCs w:val="20"/>
                <w:lang w:val="en-GB"/>
              </w:rPr>
              <w:t>[0-3.5]</w:t>
            </w:r>
          </w:p>
        </w:tc>
      </w:tr>
      <w:tr w:rsidR="0018416A" w:rsidRPr="005533C3" w14:paraId="2B77E0AA" w14:textId="77777777" w:rsidTr="009F1EE9">
        <w:tc>
          <w:tcPr>
            <w:tcW w:w="5665" w:type="dxa"/>
          </w:tcPr>
          <w:p w14:paraId="3FAD50E7" w14:textId="77777777" w:rsidR="0018416A" w:rsidRPr="002712CE" w:rsidRDefault="0018416A" w:rsidP="00944A85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VEF, %</w:t>
            </w:r>
          </w:p>
        </w:tc>
        <w:tc>
          <w:tcPr>
            <w:tcW w:w="3397" w:type="dxa"/>
          </w:tcPr>
          <w:p w14:paraId="77059025" w14:textId="77777777" w:rsidR="0018416A" w:rsidRPr="002712CE" w:rsidRDefault="0018416A" w:rsidP="00944A85">
            <w:pPr>
              <w:spacing w:line="480" w:lineRule="auto"/>
              <w:rPr>
                <w:sz w:val="20"/>
                <w:szCs w:val="20"/>
                <w:highlight w:val="yellow"/>
                <w:lang w:val="en-GB"/>
              </w:rPr>
            </w:pPr>
            <w:r w:rsidRPr="00140B3E">
              <w:rPr>
                <w:sz w:val="20"/>
                <w:szCs w:val="20"/>
                <w:lang w:val="en-GB"/>
              </w:rPr>
              <w:t>54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140B3E">
              <w:rPr>
                <w:sz w:val="20"/>
                <w:szCs w:val="20"/>
                <w:lang w:val="en-GB"/>
              </w:rPr>
              <w:t>[50-58]</w:t>
            </w:r>
          </w:p>
        </w:tc>
      </w:tr>
      <w:tr w:rsidR="0018416A" w:rsidRPr="005533C3" w14:paraId="51A23F30" w14:textId="77777777" w:rsidTr="009F1EE9">
        <w:tc>
          <w:tcPr>
            <w:tcW w:w="5665" w:type="dxa"/>
          </w:tcPr>
          <w:p w14:paraId="30F2B219" w14:textId="77777777" w:rsidR="0018416A" w:rsidRDefault="0018416A" w:rsidP="00944A85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VEF, %</w:t>
            </w:r>
          </w:p>
        </w:tc>
        <w:tc>
          <w:tcPr>
            <w:tcW w:w="3397" w:type="dxa"/>
          </w:tcPr>
          <w:p w14:paraId="69A748D7" w14:textId="77777777" w:rsidR="0018416A" w:rsidRPr="002712CE" w:rsidRDefault="0018416A" w:rsidP="00944A85">
            <w:pPr>
              <w:spacing w:line="480" w:lineRule="auto"/>
              <w:rPr>
                <w:sz w:val="20"/>
                <w:szCs w:val="20"/>
                <w:highlight w:val="yellow"/>
                <w:lang w:val="en-GB"/>
              </w:rPr>
            </w:pPr>
            <w:r w:rsidRPr="00140B3E">
              <w:rPr>
                <w:sz w:val="20"/>
                <w:szCs w:val="20"/>
                <w:lang w:val="en-GB"/>
              </w:rPr>
              <w:t>54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140B3E">
              <w:rPr>
                <w:sz w:val="20"/>
                <w:szCs w:val="20"/>
                <w:lang w:val="en-GB"/>
              </w:rPr>
              <w:t>[51-59]</w:t>
            </w:r>
          </w:p>
        </w:tc>
      </w:tr>
      <w:tr w:rsidR="0018416A" w:rsidRPr="00C15F3B" w14:paraId="2CF15B86" w14:textId="77777777" w:rsidTr="009F1EE9">
        <w:tc>
          <w:tcPr>
            <w:tcW w:w="5665" w:type="dxa"/>
          </w:tcPr>
          <w:p w14:paraId="585F0188" w14:textId="77777777" w:rsidR="0018416A" w:rsidRPr="00C15F3B" w:rsidRDefault="0018416A" w:rsidP="00944A8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3397" w:type="dxa"/>
          </w:tcPr>
          <w:p w14:paraId="4FCAAA3A" w14:textId="77777777" w:rsidR="0018416A" w:rsidRPr="00E06823" w:rsidRDefault="0018416A" w:rsidP="00944A8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E06823">
              <w:rPr>
                <w:sz w:val="20"/>
                <w:szCs w:val="20"/>
                <w:lang w:val="en-US"/>
              </w:rPr>
              <w:t>15/24 (63)</w:t>
            </w:r>
          </w:p>
        </w:tc>
      </w:tr>
      <w:tr w:rsidR="0018416A" w:rsidRPr="00C15F3B" w14:paraId="0E25DBB2" w14:textId="77777777" w:rsidTr="009F1EE9">
        <w:tc>
          <w:tcPr>
            <w:tcW w:w="5665" w:type="dxa"/>
          </w:tcPr>
          <w:p w14:paraId="4250DF19" w14:textId="77777777" w:rsidR="0018416A" w:rsidRPr="00C15F3B" w:rsidRDefault="0018416A" w:rsidP="00944A8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edema </w:t>
            </w:r>
          </w:p>
        </w:tc>
        <w:tc>
          <w:tcPr>
            <w:tcW w:w="3397" w:type="dxa"/>
          </w:tcPr>
          <w:p w14:paraId="338B9D7F" w14:textId="77777777" w:rsidR="0018416A" w:rsidRPr="00E06823" w:rsidRDefault="0018416A" w:rsidP="00944A8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E06823">
              <w:rPr>
                <w:sz w:val="20"/>
                <w:szCs w:val="20"/>
                <w:lang w:val="en-US"/>
              </w:rPr>
              <w:t>18 (69)</w:t>
            </w:r>
          </w:p>
        </w:tc>
      </w:tr>
      <w:tr w:rsidR="0018416A" w:rsidRPr="00C15F3B" w14:paraId="7FBC391D" w14:textId="77777777" w:rsidTr="009F1EE9">
        <w:tc>
          <w:tcPr>
            <w:tcW w:w="5665" w:type="dxa"/>
          </w:tcPr>
          <w:p w14:paraId="5D69E4E0" w14:textId="77777777" w:rsidR="0018416A" w:rsidRPr="00C15F3B" w:rsidRDefault="0018416A" w:rsidP="00944A8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cardial effusion</w:t>
            </w:r>
          </w:p>
        </w:tc>
        <w:tc>
          <w:tcPr>
            <w:tcW w:w="3397" w:type="dxa"/>
          </w:tcPr>
          <w:p w14:paraId="427E3B78" w14:textId="77777777" w:rsidR="0018416A" w:rsidRPr="00E06823" w:rsidRDefault="0018416A" w:rsidP="00944A8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E06823">
              <w:rPr>
                <w:sz w:val="20"/>
                <w:szCs w:val="20"/>
                <w:lang w:val="en-US"/>
              </w:rPr>
              <w:t>7 (27)</w:t>
            </w:r>
          </w:p>
        </w:tc>
      </w:tr>
      <w:tr w:rsidR="0018416A" w:rsidRPr="00C15F3B" w14:paraId="13CDDB19" w14:textId="77777777" w:rsidTr="009F1EE9">
        <w:tc>
          <w:tcPr>
            <w:tcW w:w="5665" w:type="dxa"/>
          </w:tcPr>
          <w:p w14:paraId="72E81B86" w14:textId="77777777" w:rsidR="0018416A" w:rsidRDefault="0018416A" w:rsidP="00944A8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carditis</w:t>
            </w:r>
          </w:p>
        </w:tc>
        <w:tc>
          <w:tcPr>
            <w:tcW w:w="3397" w:type="dxa"/>
          </w:tcPr>
          <w:p w14:paraId="4D74C59C" w14:textId="77777777" w:rsidR="0018416A" w:rsidRPr="00E06823" w:rsidRDefault="0018416A" w:rsidP="00944A8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E06823">
              <w:rPr>
                <w:sz w:val="20"/>
                <w:szCs w:val="20"/>
                <w:lang w:val="en-US"/>
              </w:rPr>
              <w:t>4 (15)</w:t>
            </w:r>
          </w:p>
        </w:tc>
      </w:tr>
      <w:tr w:rsidR="0018416A" w:rsidRPr="00C15F3B" w14:paraId="0F2AB756" w14:textId="77777777" w:rsidTr="009F1EE9">
        <w:tc>
          <w:tcPr>
            <w:tcW w:w="5665" w:type="dxa"/>
          </w:tcPr>
          <w:p w14:paraId="5B5B175C" w14:textId="77777777" w:rsidR="0018416A" w:rsidRDefault="0018416A" w:rsidP="00944A8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ocarditis according to Lake Louise criteria</w:t>
            </w:r>
            <w:r w:rsidRPr="003F3E44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397" w:type="dxa"/>
          </w:tcPr>
          <w:p w14:paraId="509C16FD" w14:textId="77777777" w:rsidR="0018416A" w:rsidRPr="00E06823" w:rsidRDefault="0018416A" w:rsidP="00944A8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E06823">
              <w:rPr>
                <w:sz w:val="20"/>
                <w:szCs w:val="20"/>
                <w:lang w:val="en-US"/>
              </w:rPr>
              <w:t>12 (4</w:t>
            </w:r>
            <w:r>
              <w:rPr>
                <w:sz w:val="20"/>
                <w:szCs w:val="20"/>
                <w:lang w:val="en-US"/>
              </w:rPr>
              <w:t>6</w:t>
            </w:r>
            <w:r w:rsidRPr="00E06823">
              <w:rPr>
                <w:sz w:val="20"/>
                <w:szCs w:val="20"/>
                <w:lang w:val="en-US"/>
              </w:rPr>
              <w:t>)</w:t>
            </w:r>
          </w:p>
        </w:tc>
      </w:tr>
      <w:tr w:rsidR="0018416A" w:rsidRPr="004836D4" w14:paraId="70317850" w14:textId="77777777" w:rsidTr="009F1EE9">
        <w:tc>
          <w:tcPr>
            <w:tcW w:w="9062" w:type="dxa"/>
            <w:gridSpan w:val="2"/>
            <w:tcBorders>
              <w:top w:val="single" w:sz="4" w:space="0" w:color="auto"/>
            </w:tcBorders>
          </w:tcPr>
          <w:p w14:paraId="74C82665" w14:textId="77777777" w:rsidR="0018416A" w:rsidRDefault="0018416A" w:rsidP="00944A8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712CE">
              <w:rPr>
                <w:rFonts w:cstheme="minorHAnsi"/>
                <w:sz w:val="20"/>
                <w:szCs w:val="20"/>
                <w:lang w:val="en-GB"/>
              </w:rPr>
              <w:t>Abbreviations:</w:t>
            </w:r>
            <w:r w:rsidRPr="002712C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MR, cardiac magnetic resonance; LVEF, left ventricular ejection fraction; RVEF, right ventricular ejection fraction; LGE, late gadolinium enhancement</w:t>
            </w:r>
            <w:r w:rsidRPr="002712CE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  <w:r w:rsidRPr="002712CE">
              <w:rPr>
                <w:rFonts w:cstheme="minorHAnsi"/>
                <w:sz w:val="20"/>
                <w:szCs w:val="20"/>
                <w:lang w:val="en-US"/>
              </w:rPr>
              <w:t xml:space="preserve">Continuous variables are expressed as median [interquartile range 25-75]; categorical variables are expressed as No. </w:t>
            </w:r>
            <w:r w:rsidRPr="002712CE">
              <w:rPr>
                <w:rFonts w:cstheme="minorHAnsi"/>
                <w:sz w:val="20"/>
                <w:szCs w:val="20"/>
                <w:lang w:val="en-GB"/>
              </w:rPr>
              <w:t>(%).</w:t>
            </w:r>
          </w:p>
          <w:p w14:paraId="3D75EDD2" w14:textId="77777777" w:rsidR="0018416A" w:rsidRPr="0080767D" w:rsidRDefault="0018416A" w:rsidP="00944A8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0767D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Ref [</w:t>
            </w:r>
            <w:r w:rsidRPr="00FC75B5">
              <w:rPr>
                <w:rFonts w:cstheme="minorHAnsi"/>
                <w:sz w:val="20"/>
                <w:szCs w:val="20"/>
                <w:lang w:val="en-GB"/>
              </w:rPr>
              <w:t>7]</w:t>
            </w:r>
          </w:p>
        </w:tc>
      </w:tr>
    </w:tbl>
    <w:p w14:paraId="57161FB9" w14:textId="77777777" w:rsidR="0018416A" w:rsidRDefault="0018416A" w:rsidP="00944A85">
      <w:pPr>
        <w:spacing w:after="0" w:line="480" w:lineRule="auto"/>
        <w:rPr>
          <w:lang w:val="en-US"/>
        </w:rPr>
      </w:pPr>
    </w:p>
    <w:p w14:paraId="3A72BDCE" w14:textId="77777777" w:rsidR="0018416A" w:rsidRDefault="0018416A" w:rsidP="00944A85">
      <w:pPr>
        <w:spacing w:after="0" w:line="480" w:lineRule="auto"/>
        <w:rPr>
          <w:lang w:val="en-US"/>
        </w:rPr>
      </w:pPr>
    </w:p>
    <w:p w14:paraId="5877FCD1" w14:textId="77777777" w:rsidR="0018416A" w:rsidRDefault="0018416A" w:rsidP="00944A85">
      <w:pPr>
        <w:spacing w:after="0" w:line="480" w:lineRule="auto"/>
        <w:rPr>
          <w:lang w:val="en-US"/>
        </w:rPr>
      </w:pPr>
    </w:p>
    <w:p w14:paraId="3E8E888D" w14:textId="77777777" w:rsidR="0018416A" w:rsidRDefault="0018416A" w:rsidP="00944A85">
      <w:pPr>
        <w:spacing w:after="0" w:line="480" w:lineRule="auto"/>
        <w:rPr>
          <w:lang w:val="en-US"/>
        </w:rPr>
      </w:pPr>
    </w:p>
    <w:p w14:paraId="1F9D8A52" w14:textId="77777777" w:rsidR="0018416A" w:rsidRDefault="0018416A" w:rsidP="00944A85">
      <w:pPr>
        <w:spacing w:after="0" w:line="480" w:lineRule="auto"/>
        <w:rPr>
          <w:lang w:val="en-US"/>
        </w:rPr>
      </w:pPr>
    </w:p>
    <w:p w14:paraId="24327170" w14:textId="77777777" w:rsidR="0018416A" w:rsidRDefault="0018416A" w:rsidP="00944A85">
      <w:pPr>
        <w:spacing w:after="0" w:line="480" w:lineRule="auto"/>
        <w:rPr>
          <w:lang w:val="en-US"/>
        </w:rPr>
      </w:pPr>
    </w:p>
    <w:p w14:paraId="523C2A8E" w14:textId="77777777" w:rsidR="0018416A" w:rsidRDefault="0018416A" w:rsidP="00944A85">
      <w:pPr>
        <w:spacing w:after="0" w:line="480" w:lineRule="auto"/>
        <w:rPr>
          <w:lang w:val="en-US"/>
        </w:rPr>
      </w:pPr>
    </w:p>
    <w:tbl>
      <w:tblPr>
        <w:tblW w:w="9184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680" w:firstRow="0" w:lastRow="0" w:firstColumn="1" w:lastColumn="0" w:noHBand="1" w:noVBand="1"/>
      </w:tblPr>
      <w:tblGrid>
        <w:gridCol w:w="3619"/>
        <w:gridCol w:w="1201"/>
        <w:gridCol w:w="3477"/>
        <w:gridCol w:w="887"/>
      </w:tblGrid>
      <w:tr w:rsidR="00E94074" w:rsidRPr="0018416A" w14:paraId="3C7F8617" w14:textId="77777777" w:rsidTr="009F1EE9">
        <w:trPr>
          <w:trHeight w:val="20"/>
        </w:trPr>
        <w:tc>
          <w:tcPr>
            <w:tcW w:w="9184" w:type="dxa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41B79FF0" w14:textId="30C49CC6" w:rsidR="00E94074" w:rsidRPr="0018416A" w:rsidRDefault="00E94074" w:rsidP="00944A85">
            <w:pPr>
              <w:spacing w:after="0" w:line="480" w:lineRule="auto"/>
              <w:rPr>
                <w:rFonts w:cstheme="minorHAnsi"/>
                <w:sz w:val="20"/>
                <w:szCs w:val="20"/>
                <w:lang w:val="en-US" w:eastAsia="fr-FR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lastRenderedPageBreak/>
              <w:t xml:space="preserve">Supplemental </w:t>
            </w:r>
            <w:r w:rsidRPr="0018416A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2</w:t>
            </w:r>
            <w:r w:rsidRPr="0018416A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. Univariate Cox Proportional Analysis of 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6-month</w:t>
            </w:r>
            <w:r w:rsidRPr="0018416A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Mortality-Associated Factor</w:t>
            </w:r>
          </w:p>
        </w:tc>
      </w:tr>
      <w:tr w:rsidR="00E94074" w:rsidRPr="0018416A" w14:paraId="5D17DF0E" w14:textId="77777777" w:rsidTr="009F1EE9">
        <w:trPr>
          <w:trHeight w:val="543"/>
        </w:trPr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347FA46" w14:textId="77777777" w:rsidR="00E94074" w:rsidRPr="0018416A" w:rsidRDefault="00E94074" w:rsidP="00944A85">
            <w:pPr>
              <w:spacing w:after="0" w:line="480" w:lineRule="auto"/>
              <w:rPr>
                <w:rFonts w:cstheme="minorHAnsi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Variable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B5901B4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 w:eastAsia="fr-FR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3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0A35207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 w:eastAsia="fr-FR"/>
              </w:rPr>
            </w:pPr>
            <w:r w:rsidRPr="0018416A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HR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 </w:t>
            </w:r>
            <w:r w:rsidRPr="0018416A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(95% CI)</w:t>
            </w:r>
            <w:r w:rsidRPr="0018416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48E95DC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  <w:lang w:val="en-US" w:eastAsia="fr-FR"/>
              </w:rPr>
            </w:pPr>
            <w:proofErr w:type="gramStart"/>
            <w:r w:rsidRPr="0018416A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p</w:t>
            </w:r>
            <w:proofErr w:type="gramEnd"/>
            <w:r w:rsidRPr="0018416A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-value</w:t>
            </w:r>
          </w:p>
        </w:tc>
      </w:tr>
      <w:tr w:rsidR="00E94074" w:rsidRPr="0018416A" w14:paraId="21D6FEEC" w14:textId="77777777" w:rsidTr="009F1EE9">
        <w:trPr>
          <w:trHeight w:val="20"/>
        </w:trPr>
        <w:tc>
          <w:tcPr>
            <w:tcW w:w="361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</w:tcPr>
          <w:p w14:paraId="77D4F685" w14:textId="49A5A804" w:rsidR="00E94074" w:rsidRPr="0018416A" w:rsidRDefault="00644F35" w:rsidP="00944A85">
            <w:pPr>
              <w:spacing w:after="0" w:line="480" w:lineRule="auto"/>
              <w:rPr>
                <w:rFonts w:cstheme="minorHAnsi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0255BC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3477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9FEC3B" w14:textId="2B8869DF" w:rsidR="00E94074" w:rsidRPr="0018416A" w:rsidRDefault="001B20EA" w:rsidP="00944A85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1.72</w:t>
            </w:r>
            <w:r w:rsidR="00E94074"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r w:rsidR="00E94074">
              <w:rPr>
                <w:rFonts w:eastAsia="Times New Roman" w:cstheme="minorHAnsi"/>
                <w:sz w:val="20"/>
                <w:szCs w:val="20"/>
                <w:lang w:eastAsia="fr-FR"/>
              </w:rPr>
              <w:t>[0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64</w:t>
            </w:r>
            <w:r w:rsidR="00E94074">
              <w:rPr>
                <w:rFonts w:eastAsia="Times New Roman" w:cstheme="minorHAnsi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4.78</w:t>
            </w:r>
            <w:r w:rsidR="00E94074">
              <w:rPr>
                <w:rFonts w:eastAsia="Times New Roman" w:cstheme="minorHAnsi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367297" w14:textId="7D631DE3" w:rsidR="00E94074" w:rsidRPr="0018416A" w:rsidRDefault="00E94074" w:rsidP="00944A85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 w:rsidR="00B276C8">
              <w:rPr>
                <w:rFonts w:eastAsia="Times New Roman" w:cstheme="minorHAnsi"/>
                <w:sz w:val="20"/>
                <w:szCs w:val="20"/>
                <w:lang w:eastAsia="fr-FR"/>
              </w:rPr>
              <w:t>3</w:t>
            </w:r>
          </w:p>
        </w:tc>
      </w:tr>
      <w:tr w:rsidR="00E94074" w:rsidRPr="0018416A" w14:paraId="26AF964A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FE6525" w14:textId="77777777" w:rsidR="00E94074" w:rsidRPr="0018416A" w:rsidRDefault="00E94074" w:rsidP="00944A85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Age</w:t>
            </w:r>
            <w:r>
              <w:rPr>
                <w:rFonts w:cstheme="minorHAnsi"/>
                <w:sz w:val="20"/>
                <w:szCs w:val="20"/>
                <w:lang w:val="en-US" w:eastAsia="fr-FR"/>
              </w:rPr>
              <w:t>, years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7B2C3B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5CD3F0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1.05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1.02-1.08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3B6571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.001</w:t>
            </w:r>
          </w:p>
        </w:tc>
      </w:tr>
      <w:tr w:rsidR="00E94074" w:rsidRPr="0018416A" w14:paraId="77B04A9F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25607C" w14:textId="77777777" w:rsidR="00E94074" w:rsidRPr="0018416A" w:rsidRDefault="00E94074" w:rsidP="00944A85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BMI, kg/m</w:t>
            </w:r>
            <w:r w:rsidRPr="005148D7">
              <w:rPr>
                <w:rFonts w:cstheme="minorHAnsi"/>
                <w:sz w:val="20"/>
                <w:szCs w:val="20"/>
                <w:vertAlign w:val="superscript"/>
                <w:lang w:val="en-US" w:eastAsia="fr-FR"/>
              </w:rPr>
              <w:t>2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F35973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224</w:t>
            </w: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BB79E7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.0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2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9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4-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.1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2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4066B0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6</w:t>
            </w:r>
          </w:p>
        </w:tc>
      </w:tr>
      <w:tr w:rsidR="00E94074" w:rsidRPr="0018416A" w14:paraId="2FB47AAE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2BAA0D" w14:textId="77777777" w:rsidR="00E94074" w:rsidRPr="005148D7" w:rsidRDefault="00E94074" w:rsidP="00944A85">
            <w:pPr>
              <w:spacing w:after="0" w:line="480" w:lineRule="auto"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Clinical findings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278AF7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0B0231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5FF12F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E94074" w:rsidRPr="0018416A" w14:paraId="78DCB68F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D3408D" w14:textId="77777777" w:rsidR="00E94074" w:rsidRPr="005148D7" w:rsidRDefault="00E94074" w:rsidP="00944A85">
            <w:pPr>
              <w:spacing w:after="0" w:line="480" w:lineRule="auto"/>
              <w:ind w:left="204"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Fever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6024CE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70ECE6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0.94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23-2.75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3CE2FC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9</w:t>
            </w:r>
          </w:p>
        </w:tc>
      </w:tr>
      <w:tr w:rsidR="00E94074" w:rsidRPr="0018416A" w14:paraId="078FDFE5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54840F" w14:textId="77777777" w:rsidR="00E94074" w:rsidRPr="005148D7" w:rsidRDefault="00E94074" w:rsidP="00944A85">
            <w:pPr>
              <w:spacing w:after="0" w:line="480" w:lineRule="auto"/>
              <w:ind w:left="204"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Chest pain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5B13E2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16962C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0.39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14-1.09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8C045B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0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7</w:t>
            </w:r>
          </w:p>
        </w:tc>
      </w:tr>
      <w:tr w:rsidR="00E94074" w:rsidRPr="0018416A" w14:paraId="02306E0C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8CF696" w14:textId="77777777" w:rsidR="00E94074" w:rsidRPr="005148D7" w:rsidRDefault="00E94074" w:rsidP="00944A85">
            <w:pPr>
              <w:spacing w:after="0" w:line="480" w:lineRule="auto"/>
              <w:ind w:left="204"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Arrhythmia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DC9A47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178210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21.0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7.55-58.5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E58BC8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&lt;0.001</w:t>
            </w:r>
          </w:p>
        </w:tc>
      </w:tr>
      <w:tr w:rsidR="00E94074" w:rsidRPr="0018416A" w14:paraId="01E53B5F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FA758A" w14:textId="77777777" w:rsidR="00E94074" w:rsidRPr="005148D7" w:rsidRDefault="00E94074" w:rsidP="00944A85">
            <w:pPr>
              <w:spacing w:after="0" w:line="480" w:lineRule="auto"/>
              <w:ind w:left="204"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Conduction disorders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7BE4F0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0A7F57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4.99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41-17.7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C3F045" w14:textId="0E3C584F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0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1</w:t>
            </w:r>
          </w:p>
        </w:tc>
      </w:tr>
      <w:tr w:rsidR="00E94074" w:rsidRPr="0018416A" w14:paraId="65E11817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2356BF" w14:textId="77777777" w:rsidR="00E94074" w:rsidRPr="0018416A" w:rsidRDefault="00E94074" w:rsidP="00944A85">
            <w:pPr>
              <w:spacing w:after="0" w:line="480" w:lineRule="auto"/>
              <w:ind w:left="204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Repolarization disorder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C3AFD0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3C818C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89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60-5.93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42C089" w14:textId="30BB0110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 w:rsidR="00B276C8">
              <w:rPr>
                <w:rFonts w:eastAsia="Times New Roman" w:cstheme="minorHAnsi"/>
                <w:sz w:val="20"/>
                <w:szCs w:val="20"/>
                <w:lang w:eastAsia="fr-FR"/>
              </w:rPr>
              <w:t>3</w:t>
            </w:r>
          </w:p>
        </w:tc>
      </w:tr>
      <w:tr w:rsidR="00E94074" w:rsidRPr="0018416A" w14:paraId="0CC6512F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661FC6" w14:textId="77777777" w:rsidR="00E94074" w:rsidRPr="005148D7" w:rsidRDefault="00E94074" w:rsidP="00944A85">
            <w:pPr>
              <w:spacing w:after="0" w:line="480" w:lineRule="auto"/>
              <w:ind w:left="204"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LVEF lowest value, %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DD943E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8CF9E6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94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90-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9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7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5BAB45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&lt;0.001</w:t>
            </w:r>
          </w:p>
        </w:tc>
      </w:tr>
      <w:tr w:rsidR="00E94074" w:rsidRPr="0018416A" w14:paraId="5A1CC032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2526C2" w14:textId="77777777" w:rsidR="00E94074" w:rsidRPr="005148D7" w:rsidRDefault="00E94074" w:rsidP="00944A85">
            <w:pPr>
              <w:spacing w:after="0" w:line="480" w:lineRule="auto"/>
              <w:ind w:left="204"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Sub-aortic VTI lowest value, cm/s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4C9A2C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82</w:t>
            </w: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C35E93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90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83-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9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8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103060" w14:textId="11248115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0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1</w:t>
            </w:r>
          </w:p>
        </w:tc>
      </w:tr>
      <w:tr w:rsidR="00E94074" w:rsidRPr="0018416A" w14:paraId="429D0977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06189B" w14:textId="77777777" w:rsidR="00E94074" w:rsidRPr="005148D7" w:rsidRDefault="00E94074" w:rsidP="00944A85">
            <w:pPr>
              <w:spacing w:after="0" w:line="480" w:lineRule="auto"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Laboratory findings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EAAF00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4871C9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41FD3F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E94074" w:rsidRPr="0018416A" w14:paraId="5C0208F7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81012F" w14:textId="77777777" w:rsidR="00E94074" w:rsidRPr="005148D7" w:rsidRDefault="00E94074" w:rsidP="00944A85">
            <w:pPr>
              <w:spacing w:after="0" w:line="480" w:lineRule="auto"/>
              <w:ind w:left="204"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Arterial lactate, mmol/L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173193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D5DBE0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.0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5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8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7-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.2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6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60E36F" w14:textId="4078B3EF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6</w:t>
            </w:r>
          </w:p>
        </w:tc>
      </w:tr>
      <w:tr w:rsidR="00E94074" w:rsidRPr="0018416A" w14:paraId="43C8A766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1EDE72" w14:textId="77777777" w:rsidR="00E94074" w:rsidRPr="005148D7" w:rsidRDefault="00E94074" w:rsidP="00944A85">
            <w:pPr>
              <w:spacing w:after="0" w:line="480" w:lineRule="auto"/>
              <w:ind w:left="204"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C-reaction protein, mg/L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4898C7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93</w:t>
            </w: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19CA35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1.00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99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-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.01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6F2AC6" w14:textId="6369CC3F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 w:rsidR="00B276C8">
              <w:rPr>
                <w:rFonts w:eastAsia="Times New Roman" w:cstheme="minorHAnsi"/>
                <w:sz w:val="20"/>
                <w:szCs w:val="20"/>
                <w:lang w:eastAsia="fr-FR"/>
              </w:rPr>
              <w:t>8</w:t>
            </w:r>
          </w:p>
        </w:tc>
      </w:tr>
      <w:tr w:rsidR="00E94074" w:rsidRPr="0018416A" w14:paraId="29E299D3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CADA1D" w14:textId="77777777" w:rsidR="00E94074" w:rsidRPr="005148D7" w:rsidRDefault="00E94074" w:rsidP="00944A85">
            <w:pPr>
              <w:spacing w:after="0" w:line="480" w:lineRule="auto"/>
              <w:ind w:left="204"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 xml:space="preserve">Procalcitonine, </w:t>
            </w:r>
            <w:r>
              <w:rPr>
                <w:rFonts w:cstheme="minorHAnsi"/>
                <w:sz w:val="20"/>
                <w:szCs w:val="20"/>
                <w:lang w:val="en-US" w:eastAsia="fr-FR"/>
              </w:rPr>
              <w:t>µ</w:t>
            </w: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g/L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1E3240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7A7F11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1.00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96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-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.04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698365" w14:textId="53E420D9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 w:rsidR="00B276C8">
              <w:rPr>
                <w:rFonts w:eastAsia="Times New Roman" w:cstheme="minorHAnsi"/>
                <w:sz w:val="20"/>
                <w:szCs w:val="20"/>
                <w:lang w:eastAsia="fr-FR"/>
              </w:rPr>
              <w:t>9</w:t>
            </w:r>
          </w:p>
        </w:tc>
      </w:tr>
      <w:tr w:rsidR="00E94074" w:rsidRPr="0018416A" w14:paraId="06BAC7F2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340F36" w14:textId="77777777" w:rsidR="00E94074" w:rsidRPr="005148D7" w:rsidRDefault="00E94074" w:rsidP="00944A85">
            <w:pPr>
              <w:spacing w:after="0" w:line="480" w:lineRule="auto"/>
              <w:ind w:left="204"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Troponin highest value, fold over ULN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388978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224</w:t>
            </w: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FEAE5D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1.00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.00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-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.00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740399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&lt;0.001</w:t>
            </w:r>
          </w:p>
        </w:tc>
      </w:tr>
      <w:tr w:rsidR="00E94074" w:rsidRPr="0018416A" w14:paraId="1544C722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954DB4" w14:textId="77777777" w:rsidR="00E94074" w:rsidRPr="0018416A" w:rsidRDefault="00E94074" w:rsidP="00944A85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D80238">
              <w:rPr>
                <w:rFonts w:cstheme="minorHAnsi"/>
                <w:sz w:val="20"/>
                <w:szCs w:val="20"/>
                <w:lang w:val="en-US" w:eastAsia="fr-FR"/>
              </w:rPr>
              <w:t>Myocarditis etiology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D2D478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2DF6E0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64F62C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E94074" w:rsidRPr="0018416A" w14:paraId="1CC2FE33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983254" w14:textId="77777777" w:rsidR="00E94074" w:rsidRPr="0018416A" w:rsidRDefault="00E94074" w:rsidP="00944A85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    </w:t>
            </w:r>
            <w:proofErr w:type="spellStart"/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Unknown</w:t>
            </w:r>
            <w:proofErr w:type="spellEnd"/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CF853A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36CB34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—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1E4828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E94074" w:rsidRPr="0018416A" w14:paraId="5E257CAA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9EB1EE" w14:textId="77777777" w:rsidR="00E94074" w:rsidRPr="0018416A" w:rsidRDefault="00E94074" w:rsidP="00944A85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    RNApol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3-associated myocarditis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1CFBA3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EE5F94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3.7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62-22.3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D56F8D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0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9</w:t>
            </w:r>
          </w:p>
        </w:tc>
      </w:tr>
      <w:tr w:rsidR="00E94074" w:rsidRPr="0018416A" w14:paraId="793060FD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2C7D1E" w14:textId="77777777" w:rsidR="00E94074" w:rsidRPr="0018416A" w:rsidRDefault="00E94074" w:rsidP="00944A85">
            <w:pPr>
              <w:spacing w:after="0" w:line="480" w:lineRule="auto"/>
              <w:ind w:left="204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Autoimmune/inflammatory diseases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C8CF4D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C589EC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5.3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03-27.4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49117A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03</w:t>
            </w:r>
          </w:p>
        </w:tc>
      </w:tr>
      <w:tr w:rsidR="00E94074" w:rsidRPr="0018416A" w14:paraId="0F278DB3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05CAC9" w14:textId="77777777" w:rsidR="00E94074" w:rsidRPr="0018416A" w:rsidRDefault="00E94074" w:rsidP="00944A85">
            <w:pPr>
              <w:spacing w:after="0" w:line="480" w:lineRule="auto"/>
              <w:ind w:left="204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148D7">
              <w:rPr>
                <w:rFonts w:cstheme="minorHAnsi"/>
                <w:sz w:val="20"/>
                <w:szCs w:val="20"/>
                <w:lang w:val="en-US" w:eastAsia="fr-FR"/>
              </w:rPr>
              <w:t>Suspected or proven infection</w:t>
            </w:r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416B0C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B45FA9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32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0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3-3.5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C6A7FD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7</w:t>
            </w:r>
          </w:p>
        </w:tc>
      </w:tr>
      <w:tr w:rsidR="00E94074" w:rsidRPr="0018416A" w14:paraId="0A3940E6" w14:textId="77777777" w:rsidTr="009F1EE9">
        <w:trPr>
          <w:trHeight w:val="20"/>
        </w:trPr>
        <w:tc>
          <w:tcPr>
            <w:tcW w:w="361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73B802" w14:textId="77777777" w:rsidR="00E94074" w:rsidRPr="0018416A" w:rsidRDefault="00E94074" w:rsidP="00944A85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    </w:t>
            </w:r>
            <w:proofErr w:type="spellStart"/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Toxic</w:t>
            </w:r>
            <w:proofErr w:type="spellEnd"/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or </w:t>
            </w:r>
            <w:proofErr w:type="spellStart"/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genetic</w:t>
            </w:r>
            <w:proofErr w:type="spellEnd"/>
          </w:p>
        </w:tc>
        <w:tc>
          <w:tcPr>
            <w:tcW w:w="120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671678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347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D5C93F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8.8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[3.43-</w:t>
            </w: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03]</w:t>
            </w:r>
          </w:p>
        </w:tc>
        <w:tc>
          <w:tcPr>
            <w:tcW w:w="88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962C96" w14:textId="77777777" w:rsidR="00E94074" w:rsidRPr="0018416A" w:rsidRDefault="00E94074" w:rsidP="00944A8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18416A">
              <w:rPr>
                <w:rFonts w:eastAsia="Times New Roman" w:cstheme="minorHAnsi"/>
                <w:sz w:val="20"/>
                <w:szCs w:val="20"/>
                <w:lang w:eastAsia="fr-FR"/>
              </w:rPr>
              <w:t>0.0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2</w:t>
            </w:r>
          </w:p>
        </w:tc>
      </w:tr>
      <w:tr w:rsidR="00E94074" w:rsidRPr="00DE4776" w14:paraId="08E52B24" w14:textId="77777777" w:rsidTr="009F1EE9">
        <w:trPr>
          <w:trHeight w:val="20"/>
        </w:trPr>
        <w:tc>
          <w:tcPr>
            <w:tcW w:w="9184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17B7931" w14:textId="30494280" w:rsidR="00E94074" w:rsidRPr="00DE4776" w:rsidRDefault="00E94074" w:rsidP="00944A85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CC1A24">
              <w:rPr>
                <w:rFonts w:cstheme="minorHAnsi"/>
                <w:sz w:val="18"/>
                <w:szCs w:val="18"/>
                <w:lang w:val="en-GB"/>
              </w:rPr>
              <w:t>Abbreviations:</w:t>
            </w:r>
            <w:r w:rsidRPr="00CC1A24">
              <w:rPr>
                <w:rFonts w:cstheme="minorHAnsi"/>
                <w:sz w:val="18"/>
                <w:szCs w:val="18"/>
                <w:lang w:val="en-US"/>
              </w:rPr>
              <w:t xml:space="preserve"> BMI, body-mass index;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HR, hazard ration; </w:t>
            </w:r>
            <w:r w:rsidRPr="00CC1A24">
              <w:rPr>
                <w:rFonts w:cstheme="minorHAnsi"/>
                <w:sz w:val="18"/>
                <w:szCs w:val="18"/>
                <w:lang w:val="en-US"/>
              </w:rPr>
              <w:t>LVEF, left ventricular ejection fraction; ULN, upper limit of the normal; RNApol3, RNA polymerase III autoantibodies; VTI, velocity time integral</w:t>
            </w:r>
            <w:r w:rsidRPr="00CC1A24">
              <w:rPr>
                <w:rFonts w:cstheme="minorHAnsi"/>
                <w:sz w:val="18"/>
                <w:szCs w:val="18"/>
                <w:lang w:val="en-GB"/>
              </w:rPr>
              <w:t>.</w:t>
            </w:r>
          </w:p>
        </w:tc>
      </w:tr>
      <w:bookmarkEnd w:id="0"/>
    </w:tbl>
    <w:p w14:paraId="7F94C0DD" w14:textId="0F646407" w:rsidR="0096653E" w:rsidRPr="00EE42FD" w:rsidRDefault="0096653E" w:rsidP="00944A85">
      <w:pPr>
        <w:spacing w:after="0" w:line="480" w:lineRule="auto"/>
        <w:rPr>
          <w:lang w:val="en-US"/>
        </w:rPr>
      </w:pPr>
    </w:p>
    <w:sectPr w:rsidR="0096653E" w:rsidRPr="00EE42FD" w:rsidSect="00F463B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32203D" w14:textId="77777777" w:rsidR="00FD6271" w:rsidRDefault="00FD6271" w:rsidP="00692124">
      <w:pPr>
        <w:spacing w:after="0" w:line="240" w:lineRule="auto"/>
      </w:pPr>
      <w:r>
        <w:separator/>
      </w:r>
    </w:p>
  </w:endnote>
  <w:endnote w:type="continuationSeparator" w:id="0">
    <w:p w14:paraId="1006A8AC" w14:textId="77777777" w:rsidR="00FD6271" w:rsidRDefault="00FD6271" w:rsidP="00692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14AB2F" w14:textId="77777777" w:rsidR="00FD6271" w:rsidRDefault="00FD6271" w:rsidP="00692124">
      <w:pPr>
        <w:spacing w:after="0" w:line="240" w:lineRule="auto"/>
      </w:pPr>
      <w:r>
        <w:separator/>
      </w:r>
    </w:p>
  </w:footnote>
  <w:footnote w:type="continuationSeparator" w:id="0">
    <w:p w14:paraId="2DE9231F" w14:textId="77777777" w:rsidR="00FD6271" w:rsidRDefault="00FD6271" w:rsidP="006921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A47C7E"/>
    <w:multiLevelType w:val="hybridMultilevel"/>
    <w:tmpl w:val="CD9C55BA"/>
    <w:lvl w:ilvl="0" w:tplc="10CA6F06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A87373"/>
    <w:multiLevelType w:val="hybridMultilevel"/>
    <w:tmpl w:val="C72A3798"/>
    <w:lvl w:ilvl="0" w:tplc="D1320546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2C24F91"/>
    <w:multiLevelType w:val="hybridMultilevel"/>
    <w:tmpl w:val="9CD62BF0"/>
    <w:lvl w:ilvl="0" w:tplc="097E823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0792042">
    <w:abstractNumId w:val="1"/>
  </w:num>
  <w:num w:numId="2" w16cid:durableId="1170800734">
    <w:abstractNumId w:val="2"/>
  </w:num>
  <w:num w:numId="3" w16cid:durableId="859510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f2er2a9wts5wefesqpxrzndtfzswes5dfr&quot;&gt;My EndNote Library&lt;record-ids&gt;&lt;item&gt;378&lt;/item&gt;&lt;item&gt;425&lt;/item&gt;&lt;item&gt;436&lt;/item&gt;&lt;item&gt;438&lt;/item&gt;&lt;item&gt;452&lt;/item&gt;&lt;item&gt;454&lt;/item&gt;&lt;item&gt;456&lt;/item&gt;&lt;item&gt;461&lt;/item&gt;&lt;item&gt;462&lt;/item&gt;&lt;item&gt;464&lt;/item&gt;&lt;item&gt;466&lt;/item&gt;&lt;item&gt;467&lt;/item&gt;&lt;item&gt;470&lt;/item&gt;&lt;item&gt;471&lt;/item&gt;&lt;item&gt;473&lt;/item&gt;&lt;item&gt;474&lt;/item&gt;&lt;item&gt;475&lt;/item&gt;&lt;item&gt;476&lt;/item&gt;&lt;item&gt;477&lt;/item&gt;&lt;item&gt;478&lt;/item&gt;&lt;/record-ids&gt;&lt;/item&gt;&lt;/Libraries&gt;"/>
  </w:docVars>
  <w:rsids>
    <w:rsidRoot w:val="00FC582F"/>
    <w:rsid w:val="000015D7"/>
    <w:rsid w:val="00004D07"/>
    <w:rsid w:val="000054EA"/>
    <w:rsid w:val="0000796B"/>
    <w:rsid w:val="00010010"/>
    <w:rsid w:val="000100C9"/>
    <w:rsid w:val="000112D4"/>
    <w:rsid w:val="0002279C"/>
    <w:rsid w:val="00022A57"/>
    <w:rsid w:val="00023F72"/>
    <w:rsid w:val="00025F0A"/>
    <w:rsid w:val="00026251"/>
    <w:rsid w:val="00026D11"/>
    <w:rsid w:val="0002783B"/>
    <w:rsid w:val="000302D5"/>
    <w:rsid w:val="00030706"/>
    <w:rsid w:val="0003125D"/>
    <w:rsid w:val="00033799"/>
    <w:rsid w:val="00033D03"/>
    <w:rsid w:val="00035F15"/>
    <w:rsid w:val="0004012B"/>
    <w:rsid w:val="0004051A"/>
    <w:rsid w:val="000436E9"/>
    <w:rsid w:val="0004394A"/>
    <w:rsid w:val="00046793"/>
    <w:rsid w:val="0004741A"/>
    <w:rsid w:val="00051DAA"/>
    <w:rsid w:val="0005384F"/>
    <w:rsid w:val="00054583"/>
    <w:rsid w:val="00054FC5"/>
    <w:rsid w:val="00060FFF"/>
    <w:rsid w:val="000642E2"/>
    <w:rsid w:val="0006450C"/>
    <w:rsid w:val="0006727A"/>
    <w:rsid w:val="00067ADB"/>
    <w:rsid w:val="00067B7B"/>
    <w:rsid w:val="0007030E"/>
    <w:rsid w:val="000703DC"/>
    <w:rsid w:val="00070B92"/>
    <w:rsid w:val="0007179F"/>
    <w:rsid w:val="00071A7B"/>
    <w:rsid w:val="000737F4"/>
    <w:rsid w:val="00075DC5"/>
    <w:rsid w:val="00076E1A"/>
    <w:rsid w:val="00077AEA"/>
    <w:rsid w:val="00080CCB"/>
    <w:rsid w:val="0008284B"/>
    <w:rsid w:val="00083BC4"/>
    <w:rsid w:val="00084D21"/>
    <w:rsid w:val="00086591"/>
    <w:rsid w:val="00086FDD"/>
    <w:rsid w:val="00087000"/>
    <w:rsid w:val="00090350"/>
    <w:rsid w:val="00092805"/>
    <w:rsid w:val="00093BB2"/>
    <w:rsid w:val="00093F0B"/>
    <w:rsid w:val="00095202"/>
    <w:rsid w:val="00097B3C"/>
    <w:rsid w:val="00097D9F"/>
    <w:rsid w:val="000A0F97"/>
    <w:rsid w:val="000A40E7"/>
    <w:rsid w:val="000A451E"/>
    <w:rsid w:val="000A6B39"/>
    <w:rsid w:val="000B4C03"/>
    <w:rsid w:val="000B650C"/>
    <w:rsid w:val="000B7E32"/>
    <w:rsid w:val="000C150C"/>
    <w:rsid w:val="000C3D03"/>
    <w:rsid w:val="000C4BF6"/>
    <w:rsid w:val="000E0249"/>
    <w:rsid w:val="000E0A18"/>
    <w:rsid w:val="000E33B3"/>
    <w:rsid w:val="000E4F7A"/>
    <w:rsid w:val="000E5932"/>
    <w:rsid w:val="000E7DBD"/>
    <w:rsid w:val="000F04EA"/>
    <w:rsid w:val="000F0DDE"/>
    <w:rsid w:val="000F3A82"/>
    <w:rsid w:val="000F6EFF"/>
    <w:rsid w:val="000F7E51"/>
    <w:rsid w:val="00100209"/>
    <w:rsid w:val="00100A51"/>
    <w:rsid w:val="00104D06"/>
    <w:rsid w:val="0010515D"/>
    <w:rsid w:val="00105FCA"/>
    <w:rsid w:val="00110090"/>
    <w:rsid w:val="0011078F"/>
    <w:rsid w:val="001107CA"/>
    <w:rsid w:val="0011114B"/>
    <w:rsid w:val="00112A06"/>
    <w:rsid w:val="00116E9D"/>
    <w:rsid w:val="00122003"/>
    <w:rsid w:val="00123DAC"/>
    <w:rsid w:val="00126E74"/>
    <w:rsid w:val="001319E8"/>
    <w:rsid w:val="001346EA"/>
    <w:rsid w:val="00135F33"/>
    <w:rsid w:val="00140813"/>
    <w:rsid w:val="00140B3E"/>
    <w:rsid w:val="001419D9"/>
    <w:rsid w:val="001424AF"/>
    <w:rsid w:val="00142ECE"/>
    <w:rsid w:val="00143913"/>
    <w:rsid w:val="00145425"/>
    <w:rsid w:val="001476E9"/>
    <w:rsid w:val="001502B6"/>
    <w:rsid w:val="001563E0"/>
    <w:rsid w:val="00156E33"/>
    <w:rsid w:val="00157E2F"/>
    <w:rsid w:val="00163867"/>
    <w:rsid w:val="001660D8"/>
    <w:rsid w:val="00166E00"/>
    <w:rsid w:val="00171EFD"/>
    <w:rsid w:val="001726CF"/>
    <w:rsid w:val="00173731"/>
    <w:rsid w:val="00173836"/>
    <w:rsid w:val="00174177"/>
    <w:rsid w:val="0017443E"/>
    <w:rsid w:val="001746B4"/>
    <w:rsid w:val="00174968"/>
    <w:rsid w:val="00175EE4"/>
    <w:rsid w:val="00177595"/>
    <w:rsid w:val="001776EA"/>
    <w:rsid w:val="001808CC"/>
    <w:rsid w:val="00180C1C"/>
    <w:rsid w:val="0018272E"/>
    <w:rsid w:val="001840D9"/>
    <w:rsid w:val="0018416A"/>
    <w:rsid w:val="00185E16"/>
    <w:rsid w:val="00186624"/>
    <w:rsid w:val="00186810"/>
    <w:rsid w:val="00190476"/>
    <w:rsid w:val="00192B37"/>
    <w:rsid w:val="00192D90"/>
    <w:rsid w:val="001943B5"/>
    <w:rsid w:val="0019453B"/>
    <w:rsid w:val="001A1543"/>
    <w:rsid w:val="001A29BC"/>
    <w:rsid w:val="001A3543"/>
    <w:rsid w:val="001A6E05"/>
    <w:rsid w:val="001A7CCC"/>
    <w:rsid w:val="001B138C"/>
    <w:rsid w:val="001B1820"/>
    <w:rsid w:val="001B1A53"/>
    <w:rsid w:val="001B20EA"/>
    <w:rsid w:val="001B439B"/>
    <w:rsid w:val="001B6D9A"/>
    <w:rsid w:val="001C714E"/>
    <w:rsid w:val="001C7320"/>
    <w:rsid w:val="001C77F2"/>
    <w:rsid w:val="001D2AA2"/>
    <w:rsid w:val="001D5CE7"/>
    <w:rsid w:val="001E289F"/>
    <w:rsid w:val="001E46CA"/>
    <w:rsid w:val="001E4C26"/>
    <w:rsid w:val="001E5CF6"/>
    <w:rsid w:val="001E7677"/>
    <w:rsid w:val="001F0BD8"/>
    <w:rsid w:val="001F20F4"/>
    <w:rsid w:val="001F31B6"/>
    <w:rsid w:val="001F350A"/>
    <w:rsid w:val="001F44B2"/>
    <w:rsid w:val="001F5235"/>
    <w:rsid w:val="001F526C"/>
    <w:rsid w:val="00203872"/>
    <w:rsid w:val="00203DC3"/>
    <w:rsid w:val="002040D3"/>
    <w:rsid w:val="00205EA7"/>
    <w:rsid w:val="002061E6"/>
    <w:rsid w:val="002068D0"/>
    <w:rsid w:val="0021292B"/>
    <w:rsid w:val="00213D54"/>
    <w:rsid w:val="00214B07"/>
    <w:rsid w:val="00214F3C"/>
    <w:rsid w:val="00216889"/>
    <w:rsid w:val="00217A34"/>
    <w:rsid w:val="00217CE7"/>
    <w:rsid w:val="00222351"/>
    <w:rsid w:val="00223A54"/>
    <w:rsid w:val="002246E5"/>
    <w:rsid w:val="00225056"/>
    <w:rsid w:val="002251EB"/>
    <w:rsid w:val="002260CF"/>
    <w:rsid w:val="002261B7"/>
    <w:rsid w:val="00226536"/>
    <w:rsid w:val="002276D9"/>
    <w:rsid w:val="002301B7"/>
    <w:rsid w:val="00231A00"/>
    <w:rsid w:val="00232A8B"/>
    <w:rsid w:val="00234BE3"/>
    <w:rsid w:val="002359C8"/>
    <w:rsid w:val="00236821"/>
    <w:rsid w:val="00236C37"/>
    <w:rsid w:val="002374AF"/>
    <w:rsid w:val="002376DA"/>
    <w:rsid w:val="00240E34"/>
    <w:rsid w:val="00241238"/>
    <w:rsid w:val="00241372"/>
    <w:rsid w:val="002424FC"/>
    <w:rsid w:val="002435AE"/>
    <w:rsid w:val="00244650"/>
    <w:rsid w:val="002457DB"/>
    <w:rsid w:val="00247E9E"/>
    <w:rsid w:val="0025008A"/>
    <w:rsid w:val="0025257B"/>
    <w:rsid w:val="0025283F"/>
    <w:rsid w:val="00254F8B"/>
    <w:rsid w:val="002572F3"/>
    <w:rsid w:val="00261AD2"/>
    <w:rsid w:val="00262933"/>
    <w:rsid w:val="00262F17"/>
    <w:rsid w:val="0026362A"/>
    <w:rsid w:val="00266882"/>
    <w:rsid w:val="002705D0"/>
    <w:rsid w:val="00270A56"/>
    <w:rsid w:val="002712CE"/>
    <w:rsid w:val="0027386A"/>
    <w:rsid w:val="00273983"/>
    <w:rsid w:val="00276128"/>
    <w:rsid w:val="002774C2"/>
    <w:rsid w:val="0028159C"/>
    <w:rsid w:val="00281A89"/>
    <w:rsid w:val="00285BE0"/>
    <w:rsid w:val="00290919"/>
    <w:rsid w:val="00290DAC"/>
    <w:rsid w:val="00291A95"/>
    <w:rsid w:val="002977EF"/>
    <w:rsid w:val="00297A4E"/>
    <w:rsid w:val="002A1E1B"/>
    <w:rsid w:val="002A45A5"/>
    <w:rsid w:val="002B1CA7"/>
    <w:rsid w:val="002B1DCB"/>
    <w:rsid w:val="002B7AA8"/>
    <w:rsid w:val="002C09C5"/>
    <w:rsid w:val="002C0A7A"/>
    <w:rsid w:val="002C354E"/>
    <w:rsid w:val="002C577D"/>
    <w:rsid w:val="002D12B5"/>
    <w:rsid w:val="002D1D65"/>
    <w:rsid w:val="002D220E"/>
    <w:rsid w:val="002D27E8"/>
    <w:rsid w:val="002D37F0"/>
    <w:rsid w:val="002D4390"/>
    <w:rsid w:val="002D50AA"/>
    <w:rsid w:val="002E2504"/>
    <w:rsid w:val="002E488F"/>
    <w:rsid w:val="002E4CE9"/>
    <w:rsid w:val="002E6881"/>
    <w:rsid w:val="002F5F57"/>
    <w:rsid w:val="002F6207"/>
    <w:rsid w:val="003017F2"/>
    <w:rsid w:val="00302CD1"/>
    <w:rsid w:val="00303479"/>
    <w:rsid w:val="003042B4"/>
    <w:rsid w:val="0030696A"/>
    <w:rsid w:val="003107E3"/>
    <w:rsid w:val="00311A53"/>
    <w:rsid w:val="003135AF"/>
    <w:rsid w:val="00315C54"/>
    <w:rsid w:val="0031644B"/>
    <w:rsid w:val="003223C4"/>
    <w:rsid w:val="00323212"/>
    <w:rsid w:val="003245AF"/>
    <w:rsid w:val="00324BB3"/>
    <w:rsid w:val="00326B60"/>
    <w:rsid w:val="0032740B"/>
    <w:rsid w:val="00331597"/>
    <w:rsid w:val="00331D0F"/>
    <w:rsid w:val="0033357C"/>
    <w:rsid w:val="00335386"/>
    <w:rsid w:val="0033580B"/>
    <w:rsid w:val="003363B6"/>
    <w:rsid w:val="003364C5"/>
    <w:rsid w:val="00340CC4"/>
    <w:rsid w:val="00341C3A"/>
    <w:rsid w:val="00341C8B"/>
    <w:rsid w:val="00343CB6"/>
    <w:rsid w:val="00345B17"/>
    <w:rsid w:val="00351ADC"/>
    <w:rsid w:val="00351DF7"/>
    <w:rsid w:val="003533F8"/>
    <w:rsid w:val="00353429"/>
    <w:rsid w:val="003538D2"/>
    <w:rsid w:val="00354662"/>
    <w:rsid w:val="00355C5F"/>
    <w:rsid w:val="00355DA5"/>
    <w:rsid w:val="00355E87"/>
    <w:rsid w:val="0035787C"/>
    <w:rsid w:val="00360984"/>
    <w:rsid w:val="00360E7E"/>
    <w:rsid w:val="00364283"/>
    <w:rsid w:val="00367D68"/>
    <w:rsid w:val="0037066A"/>
    <w:rsid w:val="00370F73"/>
    <w:rsid w:val="00371007"/>
    <w:rsid w:val="00371C88"/>
    <w:rsid w:val="003728AF"/>
    <w:rsid w:val="00380EDB"/>
    <w:rsid w:val="00383D56"/>
    <w:rsid w:val="0038592E"/>
    <w:rsid w:val="00386F9C"/>
    <w:rsid w:val="00391F01"/>
    <w:rsid w:val="003A1637"/>
    <w:rsid w:val="003A2DB7"/>
    <w:rsid w:val="003A332B"/>
    <w:rsid w:val="003A5F45"/>
    <w:rsid w:val="003A7831"/>
    <w:rsid w:val="003B072E"/>
    <w:rsid w:val="003B41DF"/>
    <w:rsid w:val="003B46D5"/>
    <w:rsid w:val="003B7137"/>
    <w:rsid w:val="003B71D4"/>
    <w:rsid w:val="003C15F7"/>
    <w:rsid w:val="003C453B"/>
    <w:rsid w:val="003C56AF"/>
    <w:rsid w:val="003D01A0"/>
    <w:rsid w:val="003D03FC"/>
    <w:rsid w:val="003D1216"/>
    <w:rsid w:val="003D24E3"/>
    <w:rsid w:val="003D2654"/>
    <w:rsid w:val="003D3FB4"/>
    <w:rsid w:val="003E1AE7"/>
    <w:rsid w:val="003E1C8E"/>
    <w:rsid w:val="003E3B8D"/>
    <w:rsid w:val="003E41C6"/>
    <w:rsid w:val="003E4B76"/>
    <w:rsid w:val="003F0CE0"/>
    <w:rsid w:val="003F1374"/>
    <w:rsid w:val="003F16C0"/>
    <w:rsid w:val="003F24FB"/>
    <w:rsid w:val="003F3E44"/>
    <w:rsid w:val="00401D7F"/>
    <w:rsid w:val="00402EE0"/>
    <w:rsid w:val="004058A9"/>
    <w:rsid w:val="00405C2F"/>
    <w:rsid w:val="0040689D"/>
    <w:rsid w:val="00407F41"/>
    <w:rsid w:val="00411842"/>
    <w:rsid w:val="00417CDE"/>
    <w:rsid w:val="004228A7"/>
    <w:rsid w:val="00422BAC"/>
    <w:rsid w:val="00422FDF"/>
    <w:rsid w:val="0042691B"/>
    <w:rsid w:val="00430713"/>
    <w:rsid w:val="00433A3C"/>
    <w:rsid w:val="004366AF"/>
    <w:rsid w:val="00442889"/>
    <w:rsid w:val="004462A2"/>
    <w:rsid w:val="00447118"/>
    <w:rsid w:val="00447550"/>
    <w:rsid w:val="00450CA4"/>
    <w:rsid w:val="0045259A"/>
    <w:rsid w:val="004549A3"/>
    <w:rsid w:val="00457D24"/>
    <w:rsid w:val="00457E20"/>
    <w:rsid w:val="00460640"/>
    <w:rsid w:val="00465D8A"/>
    <w:rsid w:val="00470927"/>
    <w:rsid w:val="004720A4"/>
    <w:rsid w:val="00472255"/>
    <w:rsid w:val="004740A6"/>
    <w:rsid w:val="00475B17"/>
    <w:rsid w:val="00476288"/>
    <w:rsid w:val="00476EAE"/>
    <w:rsid w:val="00477CC6"/>
    <w:rsid w:val="00480421"/>
    <w:rsid w:val="004823F2"/>
    <w:rsid w:val="00482722"/>
    <w:rsid w:val="00482C56"/>
    <w:rsid w:val="004836D4"/>
    <w:rsid w:val="00490383"/>
    <w:rsid w:val="00491952"/>
    <w:rsid w:val="004923BF"/>
    <w:rsid w:val="004945BC"/>
    <w:rsid w:val="00495634"/>
    <w:rsid w:val="00496203"/>
    <w:rsid w:val="00496EAA"/>
    <w:rsid w:val="004A1D5D"/>
    <w:rsid w:val="004A3DDB"/>
    <w:rsid w:val="004A4B47"/>
    <w:rsid w:val="004A7E1C"/>
    <w:rsid w:val="004B0FB7"/>
    <w:rsid w:val="004B6685"/>
    <w:rsid w:val="004B6F54"/>
    <w:rsid w:val="004C200C"/>
    <w:rsid w:val="004C35B3"/>
    <w:rsid w:val="004C3C71"/>
    <w:rsid w:val="004C4239"/>
    <w:rsid w:val="004C4D87"/>
    <w:rsid w:val="004C761C"/>
    <w:rsid w:val="004D150A"/>
    <w:rsid w:val="004D19BC"/>
    <w:rsid w:val="004D2888"/>
    <w:rsid w:val="004D290B"/>
    <w:rsid w:val="004D3CE6"/>
    <w:rsid w:val="004D48B8"/>
    <w:rsid w:val="004E07BF"/>
    <w:rsid w:val="004E418D"/>
    <w:rsid w:val="004F1DE9"/>
    <w:rsid w:val="004F2CF3"/>
    <w:rsid w:val="005002BB"/>
    <w:rsid w:val="005008ED"/>
    <w:rsid w:val="00500B5E"/>
    <w:rsid w:val="00501394"/>
    <w:rsid w:val="005015C4"/>
    <w:rsid w:val="005020F9"/>
    <w:rsid w:val="00502BD4"/>
    <w:rsid w:val="00502F17"/>
    <w:rsid w:val="00505825"/>
    <w:rsid w:val="0051085D"/>
    <w:rsid w:val="00513DE9"/>
    <w:rsid w:val="005148D7"/>
    <w:rsid w:val="00514DCF"/>
    <w:rsid w:val="005154BD"/>
    <w:rsid w:val="00523166"/>
    <w:rsid w:val="00525211"/>
    <w:rsid w:val="0053119D"/>
    <w:rsid w:val="005329ED"/>
    <w:rsid w:val="00532DB3"/>
    <w:rsid w:val="00540F67"/>
    <w:rsid w:val="005422EF"/>
    <w:rsid w:val="005438FC"/>
    <w:rsid w:val="0054482C"/>
    <w:rsid w:val="00545634"/>
    <w:rsid w:val="00546075"/>
    <w:rsid w:val="005460EF"/>
    <w:rsid w:val="005465BC"/>
    <w:rsid w:val="00547B29"/>
    <w:rsid w:val="005505C3"/>
    <w:rsid w:val="00550859"/>
    <w:rsid w:val="005522A7"/>
    <w:rsid w:val="005533C3"/>
    <w:rsid w:val="00553EBB"/>
    <w:rsid w:val="00554B00"/>
    <w:rsid w:val="00554D83"/>
    <w:rsid w:val="00555467"/>
    <w:rsid w:val="00556401"/>
    <w:rsid w:val="00557207"/>
    <w:rsid w:val="00560256"/>
    <w:rsid w:val="005602A6"/>
    <w:rsid w:val="0056042F"/>
    <w:rsid w:val="00560477"/>
    <w:rsid w:val="00560875"/>
    <w:rsid w:val="00563C3E"/>
    <w:rsid w:val="0056425C"/>
    <w:rsid w:val="00564ADC"/>
    <w:rsid w:val="0056628B"/>
    <w:rsid w:val="00567667"/>
    <w:rsid w:val="00567ED4"/>
    <w:rsid w:val="00570A19"/>
    <w:rsid w:val="00571086"/>
    <w:rsid w:val="00571E37"/>
    <w:rsid w:val="005727B7"/>
    <w:rsid w:val="00572C88"/>
    <w:rsid w:val="00575770"/>
    <w:rsid w:val="005813BB"/>
    <w:rsid w:val="00582188"/>
    <w:rsid w:val="00584A0E"/>
    <w:rsid w:val="00585EBD"/>
    <w:rsid w:val="00586698"/>
    <w:rsid w:val="00590CB6"/>
    <w:rsid w:val="00591165"/>
    <w:rsid w:val="00591687"/>
    <w:rsid w:val="00594AC1"/>
    <w:rsid w:val="00594B8B"/>
    <w:rsid w:val="005A100C"/>
    <w:rsid w:val="005A2117"/>
    <w:rsid w:val="005A2A3F"/>
    <w:rsid w:val="005A6447"/>
    <w:rsid w:val="005A6A72"/>
    <w:rsid w:val="005B0B40"/>
    <w:rsid w:val="005B12DE"/>
    <w:rsid w:val="005B15E3"/>
    <w:rsid w:val="005B1DA4"/>
    <w:rsid w:val="005B44A8"/>
    <w:rsid w:val="005B4E9C"/>
    <w:rsid w:val="005B52B5"/>
    <w:rsid w:val="005B5DA6"/>
    <w:rsid w:val="005B71A8"/>
    <w:rsid w:val="005B7623"/>
    <w:rsid w:val="005C4704"/>
    <w:rsid w:val="005C51C4"/>
    <w:rsid w:val="005C54D8"/>
    <w:rsid w:val="005C618C"/>
    <w:rsid w:val="005C7798"/>
    <w:rsid w:val="005D11A3"/>
    <w:rsid w:val="005D2825"/>
    <w:rsid w:val="005D4C79"/>
    <w:rsid w:val="005D53D3"/>
    <w:rsid w:val="005D5467"/>
    <w:rsid w:val="005D6D14"/>
    <w:rsid w:val="005E0468"/>
    <w:rsid w:val="005E1192"/>
    <w:rsid w:val="005E15B3"/>
    <w:rsid w:val="005E2AEC"/>
    <w:rsid w:val="005E4316"/>
    <w:rsid w:val="005E4EBD"/>
    <w:rsid w:val="005F02E2"/>
    <w:rsid w:val="005F1243"/>
    <w:rsid w:val="005F378E"/>
    <w:rsid w:val="0060005F"/>
    <w:rsid w:val="00602208"/>
    <w:rsid w:val="00602997"/>
    <w:rsid w:val="00603BFB"/>
    <w:rsid w:val="00605082"/>
    <w:rsid w:val="00605316"/>
    <w:rsid w:val="00606E97"/>
    <w:rsid w:val="00611332"/>
    <w:rsid w:val="00612CF9"/>
    <w:rsid w:val="0061488A"/>
    <w:rsid w:val="00616775"/>
    <w:rsid w:val="00616D94"/>
    <w:rsid w:val="006259CA"/>
    <w:rsid w:val="00630B5C"/>
    <w:rsid w:val="00637D5F"/>
    <w:rsid w:val="006441F0"/>
    <w:rsid w:val="00644F35"/>
    <w:rsid w:val="00645412"/>
    <w:rsid w:val="006479CC"/>
    <w:rsid w:val="006557DC"/>
    <w:rsid w:val="006560AC"/>
    <w:rsid w:val="00657C29"/>
    <w:rsid w:val="00665B12"/>
    <w:rsid w:val="00670AEE"/>
    <w:rsid w:val="00671FBD"/>
    <w:rsid w:val="0067351C"/>
    <w:rsid w:val="00676136"/>
    <w:rsid w:val="00677E36"/>
    <w:rsid w:val="0068027D"/>
    <w:rsid w:val="00680725"/>
    <w:rsid w:val="00681B1C"/>
    <w:rsid w:val="00682BB4"/>
    <w:rsid w:val="00683B8B"/>
    <w:rsid w:val="006863CD"/>
    <w:rsid w:val="006906A4"/>
    <w:rsid w:val="00690E09"/>
    <w:rsid w:val="00691EC3"/>
    <w:rsid w:val="00692124"/>
    <w:rsid w:val="00694BD6"/>
    <w:rsid w:val="00696E7C"/>
    <w:rsid w:val="00697DB5"/>
    <w:rsid w:val="006A0E23"/>
    <w:rsid w:val="006A2248"/>
    <w:rsid w:val="006A42E3"/>
    <w:rsid w:val="006A7AF4"/>
    <w:rsid w:val="006A7F35"/>
    <w:rsid w:val="006B10A9"/>
    <w:rsid w:val="006B1514"/>
    <w:rsid w:val="006B775B"/>
    <w:rsid w:val="006C0B3B"/>
    <w:rsid w:val="006C1FDE"/>
    <w:rsid w:val="006C6425"/>
    <w:rsid w:val="006C74A0"/>
    <w:rsid w:val="006C770D"/>
    <w:rsid w:val="006D1044"/>
    <w:rsid w:val="006D3FA4"/>
    <w:rsid w:val="006D5A23"/>
    <w:rsid w:val="006D6251"/>
    <w:rsid w:val="006D62DD"/>
    <w:rsid w:val="006E02A1"/>
    <w:rsid w:val="006E3142"/>
    <w:rsid w:val="006E5DEF"/>
    <w:rsid w:val="006F0B12"/>
    <w:rsid w:val="006F3B66"/>
    <w:rsid w:val="006F751B"/>
    <w:rsid w:val="00701105"/>
    <w:rsid w:val="00704021"/>
    <w:rsid w:val="00707121"/>
    <w:rsid w:val="0070778E"/>
    <w:rsid w:val="00707EDE"/>
    <w:rsid w:val="0071043B"/>
    <w:rsid w:val="00711CBF"/>
    <w:rsid w:val="00713703"/>
    <w:rsid w:val="00715CCA"/>
    <w:rsid w:val="00717483"/>
    <w:rsid w:val="0072496A"/>
    <w:rsid w:val="00726EA9"/>
    <w:rsid w:val="00731757"/>
    <w:rsid w:val="00731ACF"/>
    <w:rsid w:val="007324A6"/>
    <w:rsid w:val="00733CA4"/>
    <w:rsid w:val="007345D7"/>
    <w:rsid w:val="007353BD"/>
    <w:rsid w:val="007369CC"/>
    <w:rsid w:val="00737023"/>
    <w:rsid w:val="00737045"/>
    <w:rsid w:val="007429B0"/>
    <w:rsid w:val="00742AD4"/>
    <w:rsid w:val="0075139D"/>
    <w:rsid w:val="00752460"/>
    <w:rsid w:val="007547E5"/>
    <w:rsid w:val="00760D5F"/>
    <w:rsid w:val="00762B6B"/>
    <w:rsid w:val="007634BB"/>
    <w:rsid w:val="007662F7"/>
    <w:rsid w:val="007705CA"/>
    <w:rsid w:val="007708CF"/>
    <w:rsid w:val="00775404"/>
    <w:rsid w:val="00775591"/>
    <w:rsid w:val="0078260B"/>
    <w:rsid w:val="0078375F"/>
    <w:rsid w:val="00792414"/>
    <w:rsid w:val="00792E5F"/>
    <w:rsid w:val="00793847"/>
    <w:rsid w:val="00795A33"/>
    <w:rsid w:val="00795B3C"/>
    <w:rsid w:val="007975FD"/>
    <w:rsid w:val="0079790A"/>
    <w:rsid w:val="007A0CF4"/>
    <w:rsid w:val="007A1CD4"/>
    <w:rsid w:val="007A1CD8"/>
    <w:rsid w:val="007A3CE3"/>
    <w:rsid w:val="007A5F28"/>
    <w:rsid w:val="007A60FA"/>
    <w:rsid w:val="007A6C82"/>
    <w:rsid w:val="007A76BC"/>
    <w:rsid w:val="007B23D2"/>
    <w:rsid w:val="007B2CE8"/>
    <w:rsid w:val="007B345D"/>
    <w:rsid w:val="007B6F88"/>
    <w:rsid w:val="007B764A"/>
    <w:rsid w:val="007C146F"/>
    <w:rsid w:val="007C18B5"/>
    <w:rsid w:val="007D2816"/>
    <w:rsid w:val="007D45DE"/>
    <w:rsid w:val="007D7F67"/>
    <w:rsid w:val="007E059A"/>
    <w:rsid w:val="007E12BA"/>
    <w:rsid w:val="007E2030"/>
    <w:rsid w:val="007E3C22"/>
    <w:rsid w:val="007E4F44"/>
    <w:rsid w:val="007E6482"/>
    <w:rsid w:val="007E66EB"/>
    <w:rsid w:val="007F24B4"/>
    <w:rsid w:val="007F3AA5"/>
    <w:rsid w:val="007F3B06"/>
    <w:rsid w:val="007F548A"/>
    <w:rsid w:val="007F5A69"/>
    <w:rsid w:val="007F6A40"/>
    <w:rsid w:val="007F6D32"/>
    <w:rsid w:val="00800082"/>
    <w:rsid w:val="00804F53"/>
    <w:rsid w:val="0080678C"/>
    <w:rsid w:val="00807069"/>
    <w:rsid w:val="0080767D"/>
    <w:rsid w:val="008110AA"/>
    <w:rsid w:val="00811A53"/>
    <w:rsid w:val="00814B63"/>
    <w:rsid w:val="00816848"/>
    <w:rsid w:val="00820B9A"/>
    <w:rsid w:val="0082130B"/>
    <w:rsid w:val="008231DA"/>
    <w:rsid w:val="00824B22"/>
    <w:rsid w:val="00824EF4"/>
    <w:rsid w:val="008258DF"/>
    <w:rsid w:val="008261E1"/>
    <w:rsid w:val="00826F5B"/>
    <w:rsid w:val="00827AC6"/>
    <w:rsid w:val="00832B68"/>
    <w:rsid w:val="00836A7D"/>
    <w:rsid w:val="008376D7"/>
    <w:rsid w:val="00841F56"/>
    <w:rsid w:val="00843BB8"/>
    <w:rsid w:val="00844A3A"/>
    <w:rsid w:val="00846797"/>
    <w:rsid w:val="008469FB"/>
    <w:rsid w:val="00850451"/>
    <w:rsid w:val="008514E4"/>
    <w:rsid w:val="0085249D"/>
    <w:rsid w:val="00854D16"/>
    <w:rsid w:val="00856E86"/>
    <w:rsid w:val="008600DB"/>
    <w:rsid w:val="00860120"/>
    <w:rsid w:val="00862832"/>
    <w:rsid w:val="00862910"/>
    <w:rsid w:val="0086578F"/>
    <w:rsid w:val="008720DC"/>
    <w:rsid w:val="00873277"/>
    <w:rsid w:val="00875586"/>
    <w:rsid w:val="00875B2A"/>
    <w:rsid w:val="00875DA2"/>
    <w:rsid w:val="00876809"/>
    <w:rsid w:val="00882EFB"/>
    <w:rsid w:val="008832B8"/>
    <w:rsid w:val="00883F9E"/>
    <w:rsid w:val="0088491A"/>
    <w:rsid w:val="00886FFD"/>
    <w:rsid w:val="0089118A"/>
    <w:rsid w:val="00891F5D"/>
    <w:rsid w:val="00891FEA"/>
    <w:rsid w:val="008936CC"/>
    <w:rsid w:val="00896FF5"/>
    <w:rsid w:val="008A0ABF"/>
    <w:rsid w:val="008A1A5A"/>
    <w:rsid w:val="008A3469"/>
    <w:rsid w:val="008A3644"/>
    <w:rsid w:val="008A369B"/>
    <w:rsid w:val="008A4A15"/>
    <w:rsid w:val="008A6F06"/>
    <w:rsid w:val="008B26B8"/>
    <w:rsid w:val="008B2DE9"/>
    <w:rsid w:val="008B4067"/>
    <w:rsid w:val="008B4D81"/>
    <w:rsid w:val="008B4DB3"/>
    <w:rsid w:val="008B6322"/>
    <w:rsid w:val="008B753C"/>
    <w:rsid w:val="008B7601"/>
    <w:rsid w:val="008B7B54"/>
    <w:rsid w:val="008C094C"/>
    <w:rsid w:val="008C2587"/>
    <w:rsid w:val="008C33FB"/>
    <w:rsid w:val="008C4A9A"/>
    <w:rsid w:val="008D1AA8"/>
    <w:rsid w:val="008D608A"/>
    <w:rsid w:val="008D7A2F"/>
    <w:rsid w:val="008E05B5"/>
    <w:rsid w:val="008E081B"/>
    <w:rsid w:val="008E10B7"/>
    <w:rsid w:val="008E3BEF"/>
    <w:rsid w:val="008E471B"/>
    <w:rsid w:val="008E6DD7"/>
    <w:rsid w:val="008E71CA"/>
    <w:rsid w:val="008F0C1C"/>
    <w:rsid w:val="008F15E9"/>
    <w:rsid w:val="008F53CB"/>
    <w:rsid w:val="009001BF"/>
    <w:rsid w:val="00900FEC"/>
    <w:rsid w:val="009010B7"/>
    <w:rsid w:val="009030B9"/>
    <w:rsid w:val="00904CCA"/>
    <w:rsid w:val="00905EC2"/>
    <w:rsid w:val="009069B5"/>
    <w:rsid w:val="009103D7"/>
    <w:rsid w:val="00911493"/>
    <w:rsid w:val="009130DE"/>
    <w:rsid w:val="00914E84"/>
    <w:rsid w:val="00920658"/>
    <w:rsid w:val="00921974"/>
    <w:rsid w:val="009232FE"/>
    <w:rsid w:val="009259BE"/>
    <w:rsid w:val="00925B17"/>
    <w:rsid w:val="00925D00"/>
    <w:rsid w:val="00927CDF"/>
    <w:rsid w:val="00930B53"/>
    <w:rsid w:val="00934873"/>
    <w:rsid w:val="00944A85"/>
    <w:rsid w:val="00945294"/>
    <w:rsid w:val="009504C8"/>
    <w:rsid w:val="00951A21"/>
    <w:rsid w:val="00954BDF"/>
    <w:rsid w:val="0095680E"/>
    <w:rsid w:val="00957A25"/>
    <w:rsid w:val="00957E51"/>
    <w:rsid w:val="00961134"/>
    <w:rsid w:val="009633BF"/>
    <w:rsid w:val="00964C75"/>
    <w:rsid w:val="00965E31"/>
    <w:rsid w:val="0096653E"/>
    <w:rsid w:val="00967EE8"/>
    <w:rsid w:val="009702A4"/>
    <w:rsid w:val="00971AA8"/>
    <w:rsid w:val="0097367C"/>
    <w:rsid w:val="00976178"/>
    <w:rsid w:val="00977FE9"/>
    <w:rsid w:val="00983E3D"/>
    <w:rsid w:val="0098455F"/>
    <w:rsid w:val="0098743F"/>
    <w:rsid w:val="00991447"/>
    <w:rsid w:val="00993B0B"/>
    <w:rsid w:val="009970A3"/>
    <w:rsid w:val="009A02D0"/>
    <w:rsid w:val="009A30DD"/>
    <w:rsid w:val="009A3A2E"/>
    <w:rsid w:val="009A4FF0"/>
    <w:rsid w:val="009A7407"/>
    <w:rsid w:val="009B374E"/>
    <w:rsid w:val="009B6A21"/>
    <w:rsid w:val="009B7221"/>
    <w:rsid w:val="009C33D4"/>
    <w:rsid w:val="009C41BF"/>
    <w:rsid w:val="009C4E16"/>
    <w:rsid w:val="009C5C62"/>
    <w:rsid w:val="009C654F"/>
    <w:rsid w:val="009C6D42"/>
    <w:rsid w:val="009C7D0E"/>
    <w:rsid w:val="009D375F"/>
    <w:rsid w:val="009D4E52"/>
    <w:rsid w:val="009E1813"/>
    <w:rsid w:val="009E25FA"/>
    <w:rsid w:val="009E32B7"/>
    <w:rsid w:val="009E3F50"/>
    <w:rsid w:val="009E42C6"/>
    <w:rsid w:val="009E4E90"/>
    <w:rsid w:val="009E5F96"/>
    <w:rsid w:val="009E6492"/>
    <w:rsid w:val="009F1228"/>
    <w:rsid w:val="009F1EE9"/>
    <w:rsid w:val="009F21B3"/>
    <w:rsid w:val="009F3A08"/>
    <w:rsid w:val="00A0244F"/>
    <w:rsid w:val="00A02AF9"/>
    <w:rsid w:val="00A03C1C"/>
    <w:rsid w:val="00A069A7"/>
    <w:rsid w:val="00A073D3"/>
    <w:rsid w:val="00A10392"/>
    <w:rsid w:val="00A122A4"/>
    <w:rsid w:val="00A13767"/>
    <w:rsid w:val="00A13F78"/>
    <w:rsid w:val="00A14842"/>
    <w:rsid w:val="00A179F7"/>
    <w:rsid w:val="00A2023E"/>
    <w:rsid w:val="00A2138A"/>
    <w:rsid w:val="00A21BB9"/>
    <w:rsid w:val="00A225BE"/>
    <w:rsid w:val="00A2309A"/>
    <w:rsid w:val="00A2414A"/>
    <w:rsid w:val="00A244CC"/>
    <w:rsid w:val="00A25B31"/>
    <w:rsid w:val="00A2621F"/>
    <w:rsid w:val="00A2693D"/>
    <w:rsid w:val="00A26CE8"/>
    <w:rsid w:val="00A320C1"/>
    <w:rsid w:val="00A32E82"/>
    <w:rsid w:val="00A337BF"/>
    <w:rsid w:val="00A33B1B"/>
    <w:rsid w:val="00A34D50"/>
    <w:rsid w:val="00A373B5"/>
    <w:rsid w:val="00A5212E"/>
    <w:rsid w:val="00A53ABB"/>
    <w:rsid w:val="00A5415D"/>
    <w:rsid w:val="00A54AA9"/>
    <w:rsid w:val="00A55A70"/>
    <w:rsid w:val="00A55D07"/>
    <w:rsid w:val="00A56213"/>
    <w:rsid w:val="00A6234A"/>
    <w:rsid w:val="00A677DF"/>
    <w:rsid w:val="00A73EEB"/>
    <w:rsid w:val="00A81BE5"/>
    <w:rsid w:val="00A8325F"/>
    <w:rsid w:val="00A83494"/>
    <w:rsid w:val="00A901BB"/>
    <w:rsid w:val="00A91EC2"/>
    <w:rsid w:val="00A9227F"/>
    <w:rsid w:val="00A937E6"/>
    <w:rsid w:val="00A942BD"/>
    <w:rsid w:val="00A97D97"/>
    <w:rsid w:val="00AA01F9"/>
    <w:rsid w:val="00AA0E6A"/>
    <w:rsid w:val="00AA157A"/>
    <w:rsid w:val="00AA1DA6"/>
    <w:rsid w:val="00AA3093"/>
    <w:rsid w:val="00AA4066"/>
    <w:rsid w:val="00AA4D1F"/>
    <w:rsid w:val="00AA54A7"/>
    <w:rsid w:val="00AA678B"/>
    <w:rsid w:val="00AB1C42"/>
    <w:rsid w:val="00AB427B"/>
    <w:rsid w:val="00AB4570"/>
    <w:rsid w:val="00AC285D"/>
    <w:rsid w:val="00AC4B07"/>
    <w:rsid w:val="00AC5768"/>
    <w:rsid w:val="00AC6296"/>
    <w:rsid w:val="00AD2BF4"/>
    <w:rsid w:val="00AD3DAF"/>
    <w:rsid w:val="00AD47AE"/>
    <w:rsid w:val="00AE0A25"/>
    <w:rsid w:val="00AE0EB4"/>
    <w:rsid w:val="00AE1439"/>
    <w:rsid w:val="00AE36C3"/>
    <w:rsid w:val="00AE3B0B"/>
    <w:rsid w:val="00AE6D79"/>
    <w:rsid w:val="00AE761B"/>
    <w:rsid w:val="00AF0200"/>
    <w:rsid w:val="00AF1C7E"/>
    <w:rsid w:val="00AF2321"/>
    <w:rsid w:val="00AF5212"/>
    <w:rsid w:val="00AF548B"/>
    <w:rsid w:val="00AF5E55"/>
    <w:rsid w:val="00AF5F36"/>
    <w:rsid w:val="00AF6C0B"/>
    <w:rsid w:val="00AF7F05"/>
    <w:rsid w:val="00B00F38"/>
    <w:rsid w:val="00B0369F"/>
    <w:rsid w:val="00B03C04"/>
    <w:rsid w:val="00B03F4A"/>
    <w:rsid w:val="00B06FC3"/>
    <w:rsid w:val="00B13F48"/>
    <w:rsid w:val="00B1476F"/>
    <w:rsid w:val="00B14F94"/>
    <w:rsid w:val="00B16A4C"/>
    <w:rsid w:val="00B17A1E"/>
    <w:rsid w:val="00B216BC"/>
    <w:rsid w:val="00B23D3C"/>
    <w:rsid w:val="00B24954"/>
    <w:rsid w:val="00B259F0"/>
    <w:rsid w:val="00B276C8"/>
    <w:rsid w:val="00B278A0"/>
    <w:rsid w:val="00B3066A"/>
    <w:rsid w:val="00B329CC"/>
    <w:rsid w:val="00B33395"/>
    <w:rsid w:val="00B346EE"/>
    <w:rsid w:val="00B34811"/>
    <w:rsid w:val="00B357C7"/>
    <w:rsid w:val="00B40372"/>
    <w:rsid w:val="00B42293"/>
    <w:rsid w:val="00B426A3"/>
    <w:rsid w:val="00B42A32"/>
    <w:rsid w:val="00B432F4"/>
    <w:rsid w:val="00B442FE"/>
    <w:rsid w:val="00B4517F"/>
    <w:rsid w:val="00B47107"/>
    <w:rsid w:val="00B51C03"/>
    <w:rsid w:val="00B52F56"/>
    <w:rsid w:val="00B5314F"/>
    <w:rsid w:val="00B53155"/>
    <w:rsid w:val="00B5544E"/>
    <w:rsid w:val="00B6407E"/>
    <w:rsid w:val="00B64185"/>
    <w:rsid w:val="00B6677D"/>
    <w:rsid w:val="00B67C80"/>
    <w:rsid w:val="00B70E91"/>
    <w:rsid w:val="00B72B51"/>
    <w:rsid w:val="00B73298"/>
    <w:rsid w:val="00B74071"/>
    <w:rsid w:val="00B74314"/>
    <w:rsid w:val="00B76B98"/>
    <w:rsid w:val="00B77F80"/>
    <w:rsid w:val="00B80601"/>
    <w:rsid w:val="00B815B6"/>
    <w:rsid w:val="00B829BE"/>
    <w:rsid w:val="00B83A7F"/>
    <w:rsid w:val="00B8581E"/>
    <w:rsid w:val="00B90D50"/>
    <w:rsid w:val="00B930BD"/>
    <w:rsid w:val="00B934C8"/>
    <w:rsid w:val="00BA0A6B"/>
    <w:rsid w:val="00BA2EB3"/>
    <w:rsid w:val="00BA3F54"/>
    <w:rsid w:val="00BB040A"/>
    <w:rsid w:val="00BB1533"/>
    <w:rsid w:val="00BB172A"/>
    <w:rsid w:val="00BB3A5C"/>
    <w:rsid w:val="00BB59B2"/>
    <w:rsid w:val="00BC0E0B"/>
    <w:rsid w:val="00BC2C88"/>
    <w:rsid w:val="00BC5806"/>
    <w:rsid w:val="00BC5C9A"/>
    <w:rsid w:val="00BD123E"/>
    <w:rsid w:val="00BD2059"/>
    <w:rsid w:val="00BD2739"/>
    <w:rsid w:val="00BD2A33"/>
    <w:rsid w:val="00BD466E"/>
    <w:rsid w:val="00BD53BB"/>
    <w:rsid w:val="00BD72B3"/>
    <w:rsid w:val="00BE3864"/>
    <w:rsid w:val="00BE5B4F"/>
    <w:rsid w:val="00BF1AB7"/>
    <w:rsid w:val="00BF418A"/>
    <w:rsid w:val="00BF5F19"/>
    <w:rsid w:val="00C00826"/>
    <w:rsid w:val="00C01599"/>
    <w:rsid w:val="00C02D14"/>
    <w:rsid w:val="00C05DF8"/>
    <w:rsid w:val="00C0642B"/>
    <w:rsid w:val="00C06D30"/>
    <w:rsid w:val="00C06E23"/>
    <w:rsid w:val="00C076A4"/>
    <w:rsid w:val="00C11285"/>
    <w:rsid w:val="00C12565"/>
    <w:rsid w:val="00C15F3B"/>
    <w:rsid w:val="00C16691"/>
    <w:rsid w:val="00C20BEA"/>
    <w:rsid w:val="00C229D9"/>
    <w:rsid w:val="00C233EA"/>
    <w:rsid w:val="00C24995"/>
    <w:rsid w:val="00C2537D"/>
    <w:rsid w:val="00C306C7"/>
    <w:rsid w:val="00C318A7"/>
    <w:rsid w:val="00C31E8E"/>
    <w:rsid w:val="00C33C8A"/>
    <w:rsid w:val="00C36AAF"/>
    <w:rsid w:val="00C42BE8"/>
    <w:rsid w:val="00C505F6"/>
    <w:rsid w:val="00C52433"/>
    <w:rsid w:val="00C5439D"/>
    <w:rsid w:val="00C55509"/>
    <w:rsid w:val="00C55C53"/>
    <w:rsid w:val="00C603B7"/>
    <w:rsid w:val="00C605C3"/>
    <w:rsid w:val="00C654EE"/>
    <w:rsid w:val="00C66A3C"/>
    <w:rsid w:val="00C70226"/>
    <w:rsid w:val="00C7084D"/>
    <w:rsid w:val="00C716B3"/>
    <w:rsid w:val="00C71AA7"/>
    <w:rsid w:val="00C7219B"/>
    <w:rsid w:val="00C770F2"/>
    <w:rsid w:val="00C80667"/>
    <w:rsid w:val="00C82BD6"/>
    <w:rsid w:val="00C86911"/>
    <w:rsid w:val="00C93E46"/>
    <w:rsid w:val="00C9468C"/>
    <w:rsid w:val="00C961B9"/>
    <w:rsid w:val="00C96A3A"/>
    <w:rsid w:val="00C970A7"/>
    <w:rsid w:val="00CA1C0F"/>
    <w:rsid w:val="00CA2030"/>
    <w:rsid w:val="00CA22CE"/>
    <w:rsid w:val="00CA35E9"/>
    <w:rsid w:val="00CA4E4B"/>
    <w:rsid w:val="00CA759F"/>
    <w:rsid w:val="00CB0A2A"/>
    <w:rsid w:val="00CB0F3F"/>
    <w:rsid w:val="00CB37E6"/>
    <w:rsid w:val="00CB6B08"/>
    <w:rsid w:val="00CB745B"/>
    <w:rsid w:val="00CC146A"/>
    <w:rsid w:val="00CC18B1"/>
    <w:rsid w:val="00CC1A24"/>
    <w:rsid w:val="00CC34F0"/>
    <w:rsid w:val="00CC46A2"/>
    <w:rsid w:val="00CC7A48"/>
    <w:rsid w:val="00CD0E8C"/>
    <w:rsid w:val="00CD40E3"/>
    <w:rsid w:val="00CD496E"/>
    <w:rsid w:val="00CE07F5"/>
    <w:rsid w:val="00CE08B1"/>
    <w:rsid w:val="00CE130B"/>
    <w:rsid w:val="00CE315F"/>
    <w:rsid w:val="00CE4990"/>
    <w:rsid w:val="00CE4B36"/>
    <w:rsid w:val="00CF4892"/>
    <w:rsid w:val="00CF49FD"/>
    <w:rsid w:val="00CF6CE6"/>
    <w:rsid w:val="00D03EA8"/>
    <w:rsid w:val="00D0533B"/>
    <w:rsid w:val="00D078B8"/>
    <w:rsid w:val="00D13CEC"/>
    <w:rsid w:val="00D1496A"/>
    <w:rsid w:val="00D17760"/>
    <w:rsid w:val="00D20D85"/>
    <w:rsid w:val="00D23832"/>
    <w:rsid w:val="00D24949"/>
    <w:rsid w:val="00D317A6"/>
    <w:rsid w:val="00D32449"/>
    <w:rsid w:val="00D3345D"/>
    <w:rsid w:val="00D3431B"/>
    <w:rsid w:val="00D34F84"/>
    <w:rsid w:val="00D36EA1"/>
    <w:rsid w:val="00D37804"/>
    <w:rsid w:val="00D37BD1"/>
    <w:rsid w:val="00D4030E"/>
    <w:rsid w:val="00D40493"/>
    <w:rsid w:val="00D41D5D"/>
    <w:rsid w:val="00D42366"/>
    <w:rsid w:val="00D44133"/>
    <w:rsid w:val="00D44EE2"/>
    <w:rsid w:val="00D50BCF"/>
    <w:rsid w:val="00D52D74"/>
    <w:rsid w:val="00D53ED6"/>
    <w:rsid w:val="00D54A9B"/>
    <w:rsid w:val="00D57A5F"/>
    <w:rsid w:val="00D6096D"/>
    <w:rsid w:val="00D61817"/>
    <w:rsid w:val="00D626ED"/>
    <w:rsid w:val="00D645C6"/>
    <w:rsid w:val="00D65A31"/>
    <w:rsid w:val="00D66082"/>
    <w:rsid w:val="00D672BB"/>
    <w:rsid w:val="00D7089B"/>
    <w:rsid w:val="00D71D45"/>
    <w:rsid w:val="00D7279F"/>
    <w:rsid w:val="00D74734"/>
    <w:rsid w:val="00D763C6"/>
    <w:rsid w:val="00D77BF2"/>
    <w:rsid w:val="00D801F2"/>
    <w:rsid w:val="00D80238"/>
    <w:rsid w:val="00D80A7E"/>
    <w:rsid w:val="00D80BAF"/>
    <w:rsid w:val="00D85C36"/>
    <w:rsid w:val="00D85F35"/>
    <w:rsid w:val="00D86758"/>
    <w:rsid w:val="00D90D2E"/>
    <w:rsid w:val="00D92558"/>
    <w:rsid w:val="00D9675A"/>
    <w:rsid w:val="00DA1345"/>
    <w:rsid w:val="00DA189E"/>
    <w:rsid w:val="00DA374A"/>
    <w:rsid w:val="00DB0063"/>
    <w:rsid w:val="00DB0E38"/>
    <w:rsid w:val="00DB3FA0"/>
    <w:rsid w:val="00DB5252"/>
    <w:rsid w:val="00DB5CF3"/>
    <w:rsid w:val="00DB6E2C"/>
    <w:rsid w:val="00DB7977"/>
    <w:rsid w:val="00DC077B"/>
    <w:rsid w:val="00DC2785"/>
    <w:rsid w:val="00DC2A6F"/>
    <w:rsid w:val="00DC2CFE"/>
    <w:rsid w:val="00DC7869"/>
    <w:rsid w:val="00DC7ECD"/>
    <w:rsid w:val="00DD109C"/>
    <w:rsid w:val="00DD1F79"/>
    <w:rsid w:val="00DD48C6"/>
    <w:rsid w:val="00DD69CF"/>
    <w:rsid w:val="00DD6C12"/>
    <w:rsid w:val="00DD760F"/>
    <w:rsid w:val="00DE3631"/>
    <w:rsid w:val="00DE3F34"/>
    <w:rsid w:val="00DE4776"/>
    <w:rsid w:val="00DE678A"/>
    <w:rsid w:val="00DE72C4"/>
    <w:rsid w:val="00DF2398"/>
    <w:rsid w:val="00DF38D9"/>
    <w:rsid w:val="00DF5252"/>
    <w:rsid w:val="00DF53A9"/>
    <w:rsid w:val="00E002FA"/>
    <w:rsid w:val="00E02657"/>
    <w:rsid w:val="00E031F0"/>
    <w:rsid w:val="00E058D9"/>
    <w:rsid w:val="00E06823"/>
    <w:rsid w:val="00E06DA7"/>
    <w:rsid w:val="00E10AA9"/>
    <w:rsid w:val="00E128A7"/>
    <w:rsid w:val="00E13371"/>
    <w:rsid w:val="00E15B6B"/>
    <w:rsid w:val="00E1755A"/>
    <w:rsid w:val="00E17B93"/>
    <w:rsid w:val="00E224DB"/>
    <w:rsid w:val="00E2344C"/>
    <w:rsid w:val="00E243CB"/>
    <w:rsid w:val="00E24B97"/>
    <w:rsid w:val="00E24FD4"/>
    <w:rsid w:val="00E274BD"/>
    <w:rsid w:val="00E307A1"/>
    <w:rsid w:val="00E31A6C"/>
    <w:rsid w:val="00E3673A"/>
    <w:rsid w:val="00E4140C"/>
    <w:rsid w:val="00E43B4A"/>
    <w:rsid w:val="00E44084"/>
    <w:rsid w:val="00E45A41"/>
    <w:rsid w:val="00E4726E"/>
    <w:rsid w:val="00E50B60"/>
    <w:rsid w:val="00E66167"/>
    <w:rsid w:val="00E66DE8"/>
    <w:rsid w:val="00E71AD3"/>
    <w:rsid w:val="00E723C6"/>
    <w:rsid w:val="00E7431C"/>
    <w:rsid w:val="00E74D13"/>
    <w:rsid w:val="00E7653D"/>
    <w:rsid w:val="00E77492"/>
    <w:rsid w:val="00E77B58"/>
    <w:rsid w:val="00E801D1"/>
    <w:rsid w:val="00E80C11"/>
    <w:rsid w:val="00E877C2"/>
    <w:rsid w:val="00E90607"/>
    <w:rsid w:val="00E90C11"/>
    <w:rsid w:val="00E91275"/>
    <w:rsid w:val="00E926A7"/>
    <w:rsid w:val="00E92F46"/>
    <w:rsid w:val="00E93403"/>
    <w:rsid w:val="00E93980"/>
    <w:rsid w:val="00E94074"/>
    <w:rsid w:val="00E953BC"/>
    <w:rsid w:val="00E965C9"/>
    <w:rsid w:val="00EA2B23"/>
    <w:rsid w:val="00EA3A12"/>
    <w:rsid w:val="00EA53EB"/>
    <w:rsid w:val="00EA5BD6"/>
    <w:rsid w:val="00EB033E"/>
    <w:rsid w:val="00EB1302"/>
    <w:rsid w:val="00EB2097"/>
    <w:rsid w:val="00EB26D1"/>
    <w:rsid w:val="00EB4DB2"/>
    <w:rsid w:val="00EB5069"/>
    <w:rsid w:val="00EB5989"/>
    <w:rsid w:val="00EB66C9"/>
    <w:rsid w:val="00EB7DCD"/>
    <w:rsid w:val="00EB7FF9"/>
    <w:rsid w:val="00EC16BB"/>
    <w:rsid w:val="00EC199B"/>
    <w:rsid w:val="00EC76AD"/>
    <w:rsid w:val="00ED25CA"/>
    <w:rsid w:val="00ED2D1F"/>
    <w:rsid w:val="00ED6FEC"/>
    <w:rsid w:val="00EE111B"/>
    <w:rsid w:val="00EE404C"/>
    <w:rsid w:val="00EE42FD"/>
    <w:rsid w:val="00EE48AA"/>
    <w:rsid w:val="00EE4918"/>
    <w:rsid w:val="00EE7334"/>
    <w:rsid w:val="00EF0834"/>
    <w:rsid w:val="00EF0A77"/>
    <w:rsid w:val="00EF14E5"/>
    <w:rsid w:val="00EF4285"/>
    <w:rsid w:val="00EF4766"/>
    <w:rsid w:val="00EF52D1"/>
    <w:rsid w:val="00EF78C7"/>
    <w:rsid w:val="00EF7F4D"/>
    <w:rsid w:val="00F0396C"/>
    <w:rsid w:val="00F0484B"/>
    <w:rsid w:val="00F0492A"/>
    <w:rsid w:val="00F07734"/>
    <w:rsid w:val="00F10C8C"/>
    <w:rsid w:val="00F10E95"/>
    <w:rsid w:val="00F112A1"/>
    <w:rsid w:val="00F15AC9"/>
    <w:rsid w:val="00F15D57"/>
    <w:rsid w:val="00F15F73"/>
    <w:rsid w:val="00F16B06"/>
    <w:rsid w:val="00F16D81"/>
    <w:rsid w:val="00F216D3"/>
    <w:rsid w:val="00F23480"/>
    <w:rsid w:val="00F246B6"/>
    <w:rsid w:val="00F24E7E"/>
    <w:rsid w:val="00F275BC"/>
    <w:rsid w:val="00F304DC"/>
    <w:rsid w:val="00F34875"/>
    <w:rsid w:val="00F3516E"/>
    <w:rsid w:val="00F35E57"/>
    <w:rsid w:val="00F36FB8"/>
    <w:rsid w:val="00F419C4"/>
    <w:rsid w:val="00F427B3"/>
    <w:rsid w:val="00F42A09"/>
    <w:rsid w:val="00F42E34"/>
    <w:rsid w:val="00F4430B"/>
    <w:rsid w:val="00F463BC"/>
    <w:rsid w:val="00F514D2"/>
    <w:rsid w:val="00F515B0"/>
    <w:rsid w:val="00F52018"/>
    <w:rsid w:val="00F525A8"/>
    <w:rsid w:val="00F528E2"/>
    <w:rsid w:val="00F52E11"/>
    <w:rsid w:val="00F54281"/>
    <w:rsid w:val="00F54EBF"/>
    <w:rsid w:val="00F55482"/>
    <w:rsid w:val="00F56B70"/>
    <w:rsid w:val="00F60AFE"/>
    <w:rsid w:val="00F61DE3"/>
    <w:rsid w:val="00F62CBF"/>
    <w:rsid w:val="00F659F6"/>
    <w:rsid w:val="00F66CAF"/>
    <w:rsid w:val="00F67904"/>
    <w:rsid w:val="00F71E82"/>
    <w:rsid w:val="00F73917"/>
    <w:rsid w:val="00F7654F"/>
    <w:rsid w:val="00F851A9"/>
    <w:rsid w:val="00F861AE"/>
    <w:rsid w:val="00F86585"/>
    <w:rsid w:val="00F868EA"/>
    <w:rsid w:val="00F86C83"/>
    <w:rsid w:val="00F87EE4"/>
    <w:rsid w:val="00F90C9D"/>
    <w:rsid w:val="00F9335E"/>
    <w:rsid w:val="00F93AE5"/>
    <w:rsid w:val="00F943A1"/>
    <w:rsid w:val="00F943F3"/>
    <w:rsid w:val="00F9684F"/>
    <w:rsid w:val="00F96B9E"/>
    <w:rsid w:val="00F96CCA"/>
    <w:rsid w:val="00F97061"/>
    <w:rsid w:val="00FA0680"/>
    <w:rsid w:val="00FA12B7"/>
    <w:rsid w:val="00FA2BB9"/>
    <w:rsid w:val="00FB1A2C"/>
    <w:rsid w:val="00FB2D31"/>
    <w:rsid w:val="00FB4A83"/>
    <w:rsid w:val="00FB692A"/>
    <w:rsid w:val="00FB6FCF"/>
    <w:rsid w:val="00FC0FA3"/>
    <w:rsid w:val="00FC582F"/>
    <w:rsid w:val="00FC60DB"/>
    <w:rsid w:val="00FC6FEE"/>
    <w:rsid w:val="00FC75B5"/>
    <w:rsid w:val="00FD052C"/>
    <w:rsid w:val="00FD165B"/>
    <w:rsid w:val="00FD1821"/>
    <w:rsid w:val="00FD34A2"/>
    <w:rsid w:val="00FD39AD"/>
    <w:rsid w:val="00FD48FD"/>
    <w:rsid w:val="00FD6271"/>
    <w:rsid w:val="00FD7579"/>
    <w:rsid w:val="00FD796C"/>
    <w:rsid w:val="00FF04BA"/>
    <w:rsid w:val="00FF29E6"/>
    <w:rsid w:val="00FF5004"/>
    <w:rsid w:val="00FF5C5D"/>
    <w:rsid w:val="00FF6323"/>
    <w:rsid w:val="00FF68FE"/>
    <w:rsid w:val="00FF7ACD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44591"/>
  <w15:docId w15:val="{AF06B0E6-AF36-46A3-BD53-790BD5B07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9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top">
    <w:name w:val="vtop"/>
    <w:basedOn w:val="DefaultParagraphFont"/>
    <w:rsid w:val="000302D5"/>
  </w:style>
  <w:style w:type="character" w:styleId="LineNumber">
    <w:name w:val="line number"/>
    <w:basedOn w:val="DefaultParagraphFont"/>
    <w:uiPriority w:val="99"/>
    <w:semiHidden/>
    <w:unhideWhenUsed/>
    <w:rsid w:val="00692124"/>
  </w:style>
  <w:style w:type="paragraph" w:styleId="Header">
    <w:name w:val="header"/>
    <w:basedOn w:val="Normal"/>
    <w:link w:val="HeaderChar"/>
    <w:uiPriority w:val="99"/>
    <w:unhideWhenUsed/>
    <w:rsid w:val="006921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124"/>
  </w:style>
  <w:style w:type="paragraph" w:styleId="Footer">
    <w:name w:val="footer"/>
    <w:basedOn w:val="Normal"/>
    <w:link w:val="FooterChar"/>
    <w:uiPriority w:val="99"/>
    <w:unhideWhenUsed/>
    <w:rsid w:val="006921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124"/>
  </w:style>
  <w:style w:type="character" w:styleId="Hyperlink">
    <w:name w:val="Hyperlink"/>
    <w:basedOn w:val="DefaultParagraphFont"/>
    <w:uiPriority w:val="99"/>
    <w:unhideWhenUsed/>
    <w:rsid w:val="0069212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21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21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1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1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1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1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2124"/>
    <w:pPr>
      <w:spacing w:after="0" w:line="240" w:lineRule="auto"/>
    </w:pPr>
  </w:style>
  <w:style w:type="character" w:customStyle="1" w:styleId="hgkelc">
    <w:name w:val="hgkelc"/>
    <w:basedOn w:val="DefaultParagraphFont"/>
    <w:rsid w:val="0085249D"/>
  </w:style>
  <w:style w:type="paragraph" w:customStyle="1" w:styleId="EndNoteBibliographyTitle">
    <w:name w:val="EndNote Bibliography Title"/>
    <w:basedOn w:val="Normal"/>
    <w:link w:val="EndNoteBibliographyTitleCar"/>
    <w:rsid w:val="00694B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94B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4B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94BD6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DB7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6557DC"/>
  </w:style>
  <w:style w:type="paragraph" w:styleId="NormalWeb">
    <w:name w:val="Normal (Web)"/>
    <w:basedOn w:val="Normal"/>
    <w:uiPriority w:val="99"/>
    <w:semiHidden/>
    <w:unhideWhenUsed/>
    <w:rsid w:val="00A922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line-clamp-1">
    <w:name w:val="line-clamp-1"/>
    <w:basedOn w:val="DefaultParagraphFont"/>
    <w:rsid w:val="00A92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85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6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8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9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60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562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7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4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8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3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E36F92-3F9F-4AF7-874C-9DB64D244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Quentric</dc:creator>
  <cp:keywords/>
  <dc:description/>
  <cp:lastModifiedBy>Hiralal Habbu</cp:lastModifiedBy>
  <cp:revision>12</cp:revision>
  <dcterms:created xsi:type="dcterms:W3CDTF">2024-06-09T19:57:00Z</dcterms:created>
  <dcterms:modified xsi:type="dcterms:W3CDTF">2025-01-27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O7xN8cj"/&gt;&lt;style id="http://www.zotero.org/styles/annals-of-intensive-care" hasBibliography="1" bibliographyStyleHasBeenSet="1"/&gt;&lt;prefs&gt;&lt;pref name="fieldType" value="Field"/&gt;&lt;/prefs&gt;&lt;/data&gt;</vt:lpwstr>
  </property>
</Properties>
</file>